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276379F" w14:textId="77777777" w:rsidR="00762360" w:rsidRPr="00935D83" w:rsidRDefault="00762360" w:rsidP="00935D83">
      <w:pPr>
        <w:jc w:val="both"/>
        <w:rPr>
          <w:rFonts w:ascii="Times New Roman" w:hAnsi="Times New Roman" w:cs="Times New Roman"/>
          <w:lang w:val="en-US"/>
        </w:rPr>
      </w:pPr>
    </w:p>
    <w:p w14:paraId="58E76D39" w14:textId="364B07E4" w:rsidR="00324808" w:rsidRPr="00935D83" w:rsidRDefault="00935D83" w:rsidP="00935D83">
      <w:pPr>
        <w:jc w:val="both"/>
        <w:rPr>
          <w:rFonts w:ascii="Times New Roman" w:hAnsi="Times New Roman" w:cs="Times New Roman"/>
          <w:lang w:val="en-US"/>
        </w:rPr>
      </w:pPr>
      <w:r w:rsidRPr="00935D83">
        <w:rPr>
          <w:rFonts w:ascii="Times New Roman" w:hAnsi="Times New Roman" w:cs="Times New Roman"/>
        </w:rPr>
        <w:t xml:space="preserve">Supplementary </w:t>
      </w:r>
      <w:r w:rsidR="00897F23">
        <w:rPr>
          <w:rFonts w:ascii="Times New Roman" w:hAnsi="Times New Roman" w:cs="Times New Roman"/>
        </w:rPr>
        <w:t>F</w:t>
      </w:r>
      <w:r w:rsidR="00103D7F">
        <w:rPr>
          <w:rFonts w:ascii="Times New Roman" w:hAnsi="Times New Roman" w:cs="Times New Roman"/>
        </w:rPr>
        <w:t>ile 5</w:t>
      </w:r>
      <w:r w:rsidRPr="00935D83">
        <w:rPr>
          <w:rFonts w:ascii="Times New Roman" w:hAnsi="Times New Roman" w:cs="Times New Roman"/>
        </w:rPr>
        <w:t xml:space="preserve">. Results of the </w:t>
      </w:r>
      <w:r>
        <w:rPr>
          <w:rFonts w:ascii="Times New Roman" w:hAnsi="Times New Roman" w:cs="Times New Roman"/>
        </w:rPr>
        <w:t>Jaccard index (</w:t>
      </w:r>
      <w:r w:rsidRPr="00935D83">
        <w:rPr>
          <w:rFonts w:ascii="Times New Roman" w:hAnsi="Times New Roman" w:cs="Times New Roman"/>
          <w:i/>
          <w:iCs/>
        </w:rPr>
        <w:t>JI</w:t>
      </w:r>
      <w:r>
        <w:rPr>
          <w:rFonts w:ascii="Times New Roman" w:hAnsi="Times New Roman" w:cs="Times New Roman"/>
        </w:rPr>
        <w:t>)</w:t>
      </w:r>
      <w:r w:rsidRPr="00935D83">
        <w:rPr>
          <w:rFonts w:ascii="Times New Roman" w:hAnsi="Times New Roman" w:cs="Times New Roman"/>
        </w:rPr>
        <w:t xml:space="preserve"> between the weighted and average score approaches, comparing (i) the top five and bottom five GRMs, and (ii) the top ten and bottom ten GRMs, across all 11 combinations of the four scoring methods.</w:t>
      </w:r>
    </w:p>
    <w:tbl>
      <w:tblPr>
        <w:tblW w:w="8921" w:type="dxa"/>
        <w:jc w:val="center"/>
        <w:tblCellMar>
          <w:left w:w="0" w:type="dxa"/>
          <w:right w:w="0" w:type="dxa"/>
        </w:tblCellMar>
        <w:tblLook w:val="0600" w:firstRow="0" w:lastRow="0" w:firstColumn="0" w:lastColumn="0" w:noHBand="1" w:noVBand="1"/>
      </w:tblPr>
      <w:tblGrid>
        <w:gridCol w:w="1975"/>
        <w:gridCol w:w="1559"/>
        <w:gridCol w:w="1985"/>
        <w:gridCol w:w="1701"/>
        <w:gridCol w:w="1701"/>
      </w:tblGrid>
      <w:tr w:rsidR="00324808" w:rsidRPr="00324808" w14:paraId="3FE14984" w14:textId="4D0FB12E" w:rsidTr="00324808">
        <w:trPr>
          <w:trHeight w:val="513"/>
          <w:jc w:val="center"/>
        </w:trPr>
        <w:tc>
          <w:tcPr>
            <w:tcW w:w="1975"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hideMark/>
          </w:tcPr>
          <w:p w14:paraId="26C9F2E6" w14:textId="77777777" w:rsidR="00324808" w:rsidRPr="00B56621" w:rsidRDefault="00324808" w:rsidP="00935D83">
            <w:pPr>
              <w:spacing w:after="0" w:line="240" w:lineRule="auto"/>
              <w:jc w:val="both"/>
              <w:rPr>
                <w:rFonts w:ascii="Times New Roman" w:hAnsi="Times New Roman" w:cs="Times New Roman"/>
                <w:color w:val="000000" w:themeColor="text1"/>
              </w:rPr>
            </w:pPr>
            <w:r w:rsidRPr="00324808">
              <w:rPr>
                <w:rFonts w:ascii="Times New Roman" w:hAnsi="Times New Roman" w:cs="Times New Roman"/>
              </w:rPr>
              <w:t>Score combination</w:t>
            </w:r>
          </w:p>
        </w:tc>
        <w:tc>
          <w:tcPr>
            <w:tcW w:w="1559"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hideMark/>
          </w:tcPr>
          <w:p w14:paraId="2C783241" w14:textId="745DC7BF" w:rsidR="00324808" w:rsidRPr="00B56621" w:rsidRDefault="00935D83" w:rsidP="00935D83">
            <w:pPr>
              <w:spacing w:after="0" w:line="240" w:lineRule="auto"/>
              <w:jc w:val="both"/>
              <w:rPr>
                <w:rFonts w:ascii="Times New Roman" w:hAnsi="Times New Roman" w:cs="Times New Roman"/>
                <w:color w:val="000000" w:themeColor="text1"/>
              </w:rPr>
            </w:pPr>
            <w:r w:rsidRPr="00935D83">
              <w:rPr>
                <w:rFonts w:ascii="Times New Roman" w:hAnsi="Times New Roman" w:cs="Times New Roman"/>
                <w:i/>
                <w:iCs/>
              </w:rPr>
              <w:t>JI</w:t>
            </w:r>
            <w:r>
              <w:rPr>
                <w:rFonts w:ascii="Times New Roman" w:hAnsi="Times New Roman" w:cs="Times New Roman"/>
              </w:rPr>
              <w:t xml:space="preserve">, </w:t>
            </w:r>
            <w:r w:rsidR="00324808" w:rsidRPr="00324808">
              <w:rPr>
                <w:rFonts w:ascii="Times New Roman" w:hAnsi="Times New Roman" w:cs="Times New Roman"/>
              </w:rPr>
              <w:t>top 5 GRMs</w:t>
            </w:r>
          </w:p>
        </w:tc>
        <w:tc>
          <w:tcPr>
            <w:tcW w:w="1985"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hideMark/>
          </w:tcPr>
          <w:p w14:paraId="1A2CB325" w14:textId="4097C93B" w:rsidR="00324808" w:rsidRPr="00B56621" w:rsidRDefault="00935D83" w:rsidP="00935D83">
            <w:pPr>
              <w:spacing w:after="0" w:line="240" w:lineRule="auto"/>
              <w:jc w:val="both"/>
              <w:rPr>
                <w:rFonts w:ascii="Times New Roman" w:hAnsi="Times New Roman" w:cs="Times New Roman"/>
                <w:color w:val="000000" w:themeColor="text1"/>
              </w:rPr>
            </w:pPr>
            <w:r w:rsidRPr="00935D83">
              <w:rPr>
                <w:rFonts w:ascii="Times New Roman" w:hAnsi="Times New Roman" w:cs="Times New Roman"/>
                <w:i/>
                <w:iCs/>
              </w:rPr>
              <w:t>JI</w:t>
            </w:r>
            <w:r>
              <w:rPr>
                <w:rFonts w:ascii="Times New Roman" w:hAnsi="Times New Roman" w:cs="Times New Roman"/>
                <w:i/>
                <w:iCs/>
              </w:rPr>
              <w:t>,</w:t>
            </w:r>
            <w:r w:rsidR="00324808" w:rsidRPr="00324808">
              <w:rPr>
                <w:rFonts w:ascii="Times New Roman" w:hAnsi="Times New Roman" w:cs="Times New Roman"/>
              </w:rPr>
              <w:t xml:space="preserve"> bottom 5 GRMs</w:t>
            </w:r>
          </w:p>
        </w:tc>
        <w:tc>
          <w:tcPr>
            <w:tcW w:w="1701" w:type="dxa"/>
            <w:tcBorders>
              <w:top w:val="single" w:sz="8" w:space="0" w:color="000000"/>
              <w:left w:val="single" w:sz="8" w:space="0" w:color="000000"/>
              <w:bottom w:val="single" w:sz="8" w:space="0" w:color="000000"/>
              <w:right w:val="single" w:sz="8" w:space="0" w:color="000000"/>
            </w:tcBorders>
          </w:tcPr>
          <w:p w14:paraId="6E0D0AA6" w14:textId="611F477F" w:rsidR="00324808" w:rsidRPr="00324808" w:rsidRDefault="00935D83" w:rsidP="00935D83">
            <w:pPr>
              <w:spacing w:after="0" w:line="240" w:lineRule="auto"/>
              <w:jc w:val="both"/>
              <w:rPr>
                <w:rFonts w:ascii="Times New Roman" w:hAnsi="Times New Roman" w:cs="Times New Roman"/>
              </w:rPr>
            </w:pPr>
            <w:r w:rsidRPr="00935D83">
              <w:rPr>
                <w:rFonts w:ascii="Times New Roman" w:hAnsi="Times New Roman" w:cs="Times New Roman"/>
                <w:i/>
                <w:iCs/>
              </w:rPr>
              <w:t>JI</w:t>
            </w:r>
            <w:r>
              <w:rPr>
                <w:rFonts w:ascii="Times New Roman" w:hAnsi="Times New Roman" w:cs="Times New Roman"/>
                <w:i/>
                <w:iCs/>
              </w:rPr>
              <w:t>,</w:t>
            </w:r>
            <w:r w:rsidR="00324808" w:rsidRPr="00324808">
              <w:rPr>
                <w:rFonts w:ascii="Times New Roman" w:hAnsi="Times New Roman" w:cs="Times New Roman"/>
              </w:rPr>
              <w:t xml:space="preserve"> top 10 GRMs</w:t>
            </w:r>
          </w:p>
        </w:tc>
        <w:tc>
          <w:tcPr>
            <w:tcW w:w="1701" w:type="dxa"/>
            <w:tcBorders>
              <w:top w:val="single" w:sz="8" w:space="0" w:color="000000"/>
              <w:left w:val="single" w:sz="8" w:space="0" w:color="000000"/>
              <w:bottom w:val="single" w:sz="8" w:space="0" w:color="000000"/>
              <w:right w:val="single" w:sz="8" w:space="0" w:color="000000"/>
            </w:tcBorders>
          </w:tcPr>
          <w:p w14:paraId="055E7373" w14:textId="4BA3B868" w:rsidR="00324808" w:rsidRPr="00324808" w:rsidRDefault="00935D83" w:rsidP="00935D83">
            <w:pPr>
              <w:spacing w:after="0" w:line="240" w:lineRule="auto"/>
              <w:jc w:val="both"/>
              <w:rPr>
                <w:rFonts w:ascii="Times New Roman" w:hAnsi="Times New Roman" w:cs="Times New Roman"/>
              </w:rPr>
            </w:pPr>
            <w:r w:rsidRPr="00935D83">
              <w:rPr>
                <w:rFonts w:ascii="Times New Roman" w:hAnsi="Times New Roman" w:cs="Times New Roman"/>
                <w:i/>
                <w:iCs/>
              </w:rPr>
              <w:t>JI</w:t>
            </w:r>
            <w:r>
              <w:rPr>
                <w:rFonts w:ascii="Times New Roman" w:hAnsi="Times New Roman" w:cs="Times New Roman"/>
                <w:i/>
                <w:iCs/>
              </w:rPr>
              <w:t>,</w:t>
            </w:r>
            <w:r w:rsidR="00324808" w:rsidRPr="00324808">
              <w:rPr>
                <w:rFonts w:ascii="Times New Roman" w:hAnsi="Times New Roman" w:cs="Times New Roman"/>
              </w:rPr>
              <w:t xml:space="preserve"> top 10 GRMs</w:t>
            </w:r>
          </w:p>
        </w:tc>
      </w:tr>
      <w:tr w:rsidR="00324808" w:rsidRPr="00324808" w14:paraId="63685243" w14:textId="137FC10C" w:rsidTr="00324808">
        <w:trPr>
          <w:trHeight w:val="392"/>
          <w:jc w:val="center"/>
        </w:trPr>
        <w:tc>
          <w:tcPr>
            <w:tcW w:w="1975"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hideMark/>
          </w:tcPr>
          <w:p w14:paraId="40CE13D6" w14:textId="77777777" w:rsidR="00324808" w:rsidRPr="00B56621" w:rsidRDefault="00324808" w:rsidP="00935D83">
            <w:pPr>
              <w:spacing w:after="0" w:line="240" w:lineRule="auto"/>
              <w:jc w:val="both"/>
              <w:rPr>
                <w:rFonts w:ascii="Times New Roman" w:hAnsi="Times New Roman" w:cs="Times New Roman"/>
                <w:i/>
                <w:iCs/>
                <w:color w:val="000000" w:themeColor="text1"/>
              </w:rPr>
            </w:pPr>
            <w:proofErr w:type="spellStart"/>
            <w:r w:rsidRPr="00B56621">
              <w:rPr>
                <w:rFonts w:ascii="Times New Roman" w:hAnsi="Times New Roman" w:cs="Times New Roman"/>
                <w:i/>
                <w:iCs/>
                <w:color w:val="000000" w:themeColor="text1"/>
                <w:lang w:val="en-US"/>
              </w:rPr>
              <w:t>FC_HR_occ_cdg</w:t>
            </w:r>
            <w:proofErr w:type="spellEnd"/>
          </w:p>
        </w:tc>
        <w:tc>
          <w:tcPr>
            <w:tcW w:w="1559"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hideMark/>
          </w:tcPr>
          <w:p w14:paraId="3CDBCC23" w14:textId="77777777" w:rsidR="00324808" w:rsidRPr="00B56621" w:rsidRDefault="00324808" w:rsidP="00935D83">
            <w:pPr>
              <w:spacing w:after="0" w:line="240" w:lineRule="auto"/>
              <w:jc w:val="center"/>
              <w:rPr>
                <w:rFonts w:ascii="Times New Roman" w:hAnsi="Times New Roman" w:cs="Times New Roman"/>
                <w:color w:val="000000" w:themeColor="text1"/>
              </w:rPr>
            </w:pPr>
            <w:r w:rsidRPr="00B56621">
              <w:rPr>
                <w:rFonts w:ascii="Times New Roman" w:hAnsi="Times New Roman" w:cs="Times New Roman"/>
                <w:color w:val="000000" w:themeColor="text1"/>
              </w:rPr>
              <w:t>0.667</w:t>
            </w:r>
          </w:p>
        </w:tc>
        <w:tc>
          <w:tcPr>
            <w:tcW w:w="1985"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hideMark/>
          </w:tcPr>
          <w:p w14:paraId="57333AEC" w14:textId="77777777" w:rsidR="00324808" w:rsidRPr="00B56621" w:rsidRDefault="00324808" w:rsidP="00935D83">
            <w:pPr>
              <w:spacing w:after="0" w:line="240" w:lineRule="auto"/>
              <w:jc w:val="center"/>
              <w:rPr>
                <w:rFonts w:ascii="Times New Roman" w:hAnsi="Times New Roman" w:cs="Times New Roman"/>
                <w:color w:val="000000" w:themeColor="text1"/>
              </w:rPr>
            </w:pPr>
            <w:r w:rsidRPr="00B56621">
              <w:rPr>
                <w:rFonts w:ascii="Times New Roman" w:hAnsi="Times New Roman" w:cs="Times New Roman"/>
                <w:color w:val="000000" w:themeColor="text1"/>
              </w:rPr>
              <w:t>0.667</w:t>
            </w:r>
          </w:p>
        </w:tc>
        <w:tc>
          <w:tcPr>
            <w:tcW w:w="1701" w:type="dxa"/>
            <w:tcBorders>
              <w:top w:val="single" w:sz="8" w:space="0" w:color="000000"/>
              <w:left w:val="single" w:sz="8" w:space="0" w:color="000000"/>
              <w:bottom w:val="single" w:sz="8" w:space="0" w:color="000000"/>
              <w:right w:val="single" w:sz="8" w:space="0" w:color="000000"/>
            </w:tcBorders>
            <w:vAlign w:val="bottom"/>
          </w:tcPr>
          <w:p w14:paraId="271D9AAA" w14:textId="59878D71" w:rsidR="00324808" w:rsidRPr="00324808" w:rsidRDefault="00324808" w:rsidP="00935D83">
            <w:pPr>
              <w:spacing w:after="0" w:line="240" w:lineRule="auto"/>
              <w:jc w:val="center"/>
              <w:rPr>
                <w:rFonts w:ascii="Times New Roman" w:hAnsi="Times New Roman" w:cs="Times New Roman"/>
                <w:color w:val="000000" w:themeColor="text1"/>
              </w:rPr>
            </w:pPr>
            <w:r w:rsidRPr="002336A3">
              <w:rPr>
                <w:rFonts w:ascii="Times New Roman" w:hAnsi="Times New Roman" w:cs="Times New Roman"/>
              </w:rPr>
              <w:t>0.667</w:t>
            </w:r>
          </w:p>
        </w:tc>
        <w:tc>
          <w:tcPr>
            <w:tcW w:w="1701" w:type="dxa"/>
            <w:tcBorders>
              <w:top w:val="single" w:sz="8" w:space="0" w:color="000000"/>
              <w:left w:val="single" w:sz="8" w:space="0" w:color="000000"/>
              <w:bottom w:val="single" w:sz="8" w:space="0" w:color="000000"/>
              <w:right w:val="single" w:sz="8" w:space="0" w:color="000000"/>
            </w:tcBorders>
            <w:vAlign w:val="bottom"/>
          </w:tcPr>
          <w:p w14:paraId="35C3332A" w14:textId="404A0EED" w:rsidR="00324808" w:rsidRPr="00324808" w:rsidRDefault="00324808" w:rsidP="00935D83">
            <w:pPr>
              <w:spacing w:after="0" w:line="240" w:lineRule="auto"/>
              <w:jc w:val="center"/>
              <w:rPr>
                <w:rFonts w:ascii="Times New Roman" w:hAnsi="Times New Roman" w:cs="Times New Roman"/>
                <w:color w:val="000000" w:themeColor="text1"/>
              </w:rPr>
            </w:pPr>
            <w:r w:rsidRPr="002336A3">
              <w:rPr>
                <w:rFonts w:ascii="Times New Roman" w:hAnsi="Times New Roman" w:cs="Times New Roman"/>
              </w:rPr>
              <w:t>0.818</w:t>
            </w:r>
          </w:p>
        </w:tc>
      </w:tr>
      <w:tr w:rsidR="00324808" w:rsidRPr="00324808" w14:paraId="02D41B84" w14:textId="1C8EB012" w:rsidTr="00324808">
        <w:trPr>
          <w:trHeight w:val="392"/>
          <w:jc w:val="center"/>
        </w:trPr>
        <w:tc>
          <w:tcPr>
            <w:tcW w:w="1975"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hideMark/>
          </w:tcPr>
          <w:p w14:paraId="3428CF13" w14:textId="77777777" w:rsidR="00324808" w:rsidRPr="00B56621" w:rsidRDefault="00324808" w:rsidP="00935D83">
            <w:pPr>
              <w:spacing w:after="0" w:line="240" w:lineRule="auto"/>
              <w:jc w:val="both"/>
              <w:rPr>
                <w:rFonts w:ascii="Times New Roman" w:hAnsi="Times New Roman" w:cs="Times New Roman"/>
                <w:i/>
                <w:iCs/>
                <w:color w:val="000000" w:themeColor="text1"/>
              </w:rPr>
            </w:pPr>
            <w:proofErr w:type="spellStart"/>
            <w:r w:rsidRPr="00B56621">
              <w:rPr>
                <w:rFonts w:ascii="Times New Roman" w:hAnsi="Times New Roman" w:cs="Times New Roman"/>
                <w:i/>
                <w:iCs/>
                <w:color w:val="000000" w:themeColor="text1"/>
                <w:lang w:val="en-US"/>
              </w:rPr>
              <w:t>FC_HR_occ</w:t>
            </w:r>
            <w:proofErr w:type="spellEnd"/>
          </w:p>
        </w:tc>
        <w:tc>
          <w:tcPr>
            <w:tcW w:w="1559"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hideMark/>
          </w:tcPr>
          <w:p w14:paraId="1C9CD39C" w14:textId="77777777" w:rsidR="00324808" w:rsidRPr="00B56621" w:rsidRDefault="00324808" w:rsidP="00935D83">
            <w:pPr>
              <w:spacing w:after="0" w:line="240" w:lineRule="auto"/>
              <w:jc w:val="center"/>
              <w:rPr>
                <w:rFonts w:ascii="Times New Roman" w:hAnsi="Times New Roman" w:cs="Times New Roman"/>
                <w:color w:val="000000" w:themeColor="text1"/>
              </w:rPr>
            </w:pPr>
            <w:r w:rsidRPr="00B56621">
              <w:rPr>
                <w:rFonts w:ascii="Times New Roman" w:hAnsi="Times New Roman" w:cs="Times New Roman"/>
                <w:color w:val="000000" w:themeColor="text1"/>
              </w:rPr>
              <w:t>1</w:t>
            </w:r>
          </w:p>
        </w:tc>
        <w:tc>
          <w:tcPr>
            <w:tcW w:w="1985"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hideMark/>
          </w:tcPr>
          <w:p w14:paraId="476EDAFE" w14:textId="77777777" w:rsidR="00324808" w:rsidRPr="00B56621" w:rsidRDefault="00324808" w:rsidP="00935D83">
            <w:pPr>
              <w:spacing w:after="0" w:line="240" w:lineRule="auto"/>
              <w:jc w:val="center"/>
              <w:rPr>
                <w:rFonts w:ascii="Times New Roman" w:hAnsi="Times New Roman" w:cs="Times New Roman"/>
                <w:color w:val="000000" w:themeColor="text1"/>
              </w:rPr>
            </w:pPr>
            <w:r w:rsidRPr="00B56621">
              <w:rPr>
                <w:rFonts w:ascii="Times New Roman" w:hAnsi="Times New Roman" w:cs="Times New Roman"/>
                <w:color w:val="000000" w:themeColor="text1"/>
              </w:rPr>
              <w:t>1</w:t>
            </w:r>
          </w:p>
        </w:tc>
        <w:tc>
          <w:tcPr>
            <w:tcW w:w="1701" w:type="dxa"/>
            <w:tcBorders>
              <w:top w:val="single" w:sz="8" w:space="0" w:color="000000"/>
              <w:left w:val="single" w:sz="8" w:space="0" w:color="000000"/>
              <w:bottom w:val="single" w:sz="8" w:space="0" w:color="000000"/>
              <w:right w:val="single" w:sz="8" w:space="0" w:color="000000"/>
            </w:tcBorders>
            <w:vAlign w:val="bottom"/>
          </w:tcPr>
          <w:p w14:paraId="290565E7" w14:textId="742B82FF" w:rsidR="00324808" w:rsidRPr="00324808" w:rsidRDefault="00324808" w:rsidP="00935D83">
            <w:pPr>
              <w:spacing w:after="0" w:line="240" w:lineRule="auto"/>
              <w:jc w:val="center"/>
              <w:rPr>
                <w:rFonts w:ascii="Times New Roman" w:hAnsi="Times New Roman" w:cs="Times New Roman"/>
                <w:color w:val="000000" w:themeColor="text1"/>
              </w:rPr>
            </w:pPr>
            <w:r w:rsidRPr="002336A3">
              <w:rPr>
                <w:rFonts w:ascii="Times New Roman" w:hAnsi="Times New Roman" w:cs="Times New Roman"/>
              </w:rPr>
              <w:t>0.667</w:t>
            </w:r>
          </w:p>
        </w:tc>
        <w:tc>
          <w:tcPr>
            <w:tcW w:w="1701" w:type="dxa"/>
            <w:tcBorders>
              <w:top w:val="single" w:sz="8" w:space="0" w:color="000000"/>
              <w:left w:val="single" w:sz="8" w:space="0" w:color="000000"/>
              <w:bottom w:val="single" w:sz="8" w:space="0" w:color="000000"/>
              <w:right w:val="single" w:sz="8" w:space="0" w:color="000000"/>
            </w:tcBorders>
            <w:vAlign w:val="bottom"/>
          </w:tcPr>
          <w:p w14:paraId="4F230DB5" w14:textId="444D55DD" w:rsidR="00324808" w:rsidRPr="00324808" w:rsidRDefault="00324808" w:rsidP="00935D83">
            <w:pPr>
              <w:spacing w:after="0" w:line="240" w:lineRule="auto"/>
              <w:jc w:val="center"/>
              <w:rPr>
                <w:rFonts w:ascii="Times New Roman" w:hAnsi="Times New Roman" w:cs="Times New Roman"/>
                <w:color w:val="000000" w:themeColor="text1"/>
              </w:rPr>
            </w:pPr>
            <w:r w:rsidRPr="002336A3">
              <w:rPr>
                <w:rFonts w:ascii="Times New Roman" w:hAnsi="Times New Roman" w:cs="Times New Roman"/>
              </w:rPr>
              <w:t>0.667</w:t>
            </w:r>
          </w:p>
        </w:tc>
      </w:tr>
      <w:tr w:rsidR="00324808" w:rsidRPr="00324808" w14:paraId="5F5AAAB8" w14:textId="0ED1BAD7" w:rsidTr="00324808">
        <w:trPr>
          <w:trHeight w:val="392"/>
          <w:jc w:val="center"/>
        </w:trPr>
        <w:tc>
          <w:tcPr>
            <w:tcW w:w="1975"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hideMark/>
          </w:tcPr>
          <w:p w14:paraId="1E30573E" w14:textId="77777777" w:rsidR="00324808" w:rsidRPr="00B56621" w:rsidRDefault="00324808" w:rsidP="00935D83">
            <w:pPr>
              <w:spacing w:after="0" w:line="240" w:lineRule="auto"/>
              <w:jc w:val="both"/>
              <w:rPr>
                <w:rFonts w:ascii="Times New Roman" w:hAnsi="Times New Roman" w:cs="Times New Roman"/>
                <w:i/>
                <w:iCs/>
                <w:color w:val="000000" w:themeColor="text1"/>
              </w:rPr>
            </w:pPr>
            <w:proofErr w:type="spellStart"/>
            <w:r w:rsidRPr="00B56621">
              <w:rPr>
                <w:rFonts w:ascii="Times New Roman" w:hAnsi="Times New Roman" w:cs="Times New Roman"/>
                <w:i/>
                <w:iCs/>
                <w:color w:val="000000" w:themeColor="text1"/>
                <w:lang w:val="en-US"/>
              </w:rPr>
              <w:t>FC_HR_cdg</w:t>
            </w:r>
            <w:proofErr w:type="spellEnd"/>
          </w:p>
        </w:tc>
        <w:tc>
          <w:tcPr>
            <w:tcW w:w="1559"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hideMark/>
          </w:tcPr>
          <w:p w14:paraId="3F8FB985" w14:textId="77777777" w:rsidR="00324808" w:rsidRPr="00B56621" w:rsidRDefault="00324808" w:rsidP="00935D83">
            <w:pPr>
              <w:spacing w:after="0" w:line="240" w:lineRule="auto"/>
              <w:jc w:val="center"/>
              <w:rPr>
                <w:rFonts w:ascii="Times New Roman" w:hAnsi="Times New Roman" w:cs="Times New Roman"/>
                <w:color w:val="000000" w:themeColor="text1"/>
              </w:rPr>
            </w:pPr>
            <w:r w:rsidRPr="00B56621">
              <w:rPr>
                <w:rFonts w:ascii="Times New Roman" w:hAnsi="Times New Roman" w:cs="Times New Roman"/>
                <w:color w:val="000000" w:themeColor="text1"/>
              </w:rPr>
              <w:t>0.667</w:t>
            </w:r>
          </w:p>
        </w:tc>
        <w:tc>
          <w:tcPr>
            <w:tcW w:w="1985"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hideMark/>
          </w:tcPr>
          <w:p w14:paraId="07CD058D" w14:textId="77777777" w:rsidR="00324808" w:rsidRPr="00B56621" w:rsidRDefault="00324808" w:rsidP="00935D83">
            <w:pPr>
              <w:spacing w:after="0" w:line="240" w:lineRule="auto"/>
              <w:jc w:val="center"/>
              <w:rPr>
                <w:rFonts w:ascii="Times New Roman" w:hAnsi="Times New Roman" w:cs="Times New Roman"/>
                <w:color w:val="000000" w:themeColor="text1"/>
              </w:rPr>
            </w:pPr>
            <w:r w:rsidRPr="00B56621">
              <w:rPr>
                <w:rFonts w:ascii="Times New Roman" w:hAnsi="Times New Roman" w:cs="Times New Roman"/>
                <w:color w:val="000000" w:themeColor="text1"/>
              </w:rPr>
              <w:t>1</w:t>
            </w:r>
          </w:p>
        </w:tc>
        <w:tc>
          <w:tcPr>
            <w:tcW w:w="1701" w:type="dxa"/>
            <w:tcBorders>
              <w:top w:val="single" w:sz="8" w:space="0" w:color="000000"/>
              <w:left w:val="single" w:sz="8" w:space="0" w:color="000000"/>
              <w:bottom w:val="single" w:sz="8" w:space="0" w:color="000000"/>
              <w:right w:val="single" w:sz="8" w:space="0" w:color="000000"/>
            </w:tcBorders>
            <w:vAlign w:val="bottom"/>
          </w:tcPr>
          <w:p w14:paraId="1EF974AB" w14:textId="65E3E868" w:rsidR="00324808" w:rsidRPr="00324808" w:rsidRDefault="00324808" w:rsidP="00935D83">
            <w:pPr>
              <w:spacing w:after="0" w:line="240" w:lineRule="auto"/>
              <w:jc w:val="center"/>
              <w:rPr>
                <w:rFonts w:ascii="Times New Roman" w:hAnsi="Times New Roman" w:cs="Times New Roman"/>
                <w:color w:val="000000" w:themeColor="text1"/>
              </w:rPr>
            </w:pPr>
            <w:r w:rsidRPr="002336A3">
              <w:rPr>
                <w:rFonts w:ascii="Times New Roman" w:hAnsi="Times New Roman" w:cs="Times New Roman"/>
              </w:rPr>
              <w:t>1</w:t>
            </w:r>
          </w:p>
        </w:tc>
        <w:tc>
          <w:tcPr>
            <w:tcW w:w="1701" w:type="dxa"/>
            <w:tcBorders>
              <w:top w:val="single" w:sz="8" w:space="0" w:color="000000"/>
              <w:left w:val="single" w:sz="8" w:space="0" w:color="000000"/>
              <w:bottom w:val="single" w:sz="8" w:space="0" w:color="000000"/>
              <w:right w:val="single" w:sz="8" w:space="0" w:color="000000"/>
            </w:tcBorders>
            <w:vAlign w:val="bottom"/>
          </w:tcPr>
          <w:p w14:paraId="62FD7E30" w14:textId="7357D7E9" w:rsidR="00324808" w:rsidRPr="00324808" w:rsidRDefault="00324808" w:rsidP="00935D83">
            <w:pPr>
              <w:spacing w:after="0" w:line="240" w:lineRule="auto"/>
              <w:jc w:val="center"/>
              <w:rPr>
                <w:rFonts w:ascii="Times New Roman" w:hAnsi="Times New Roman" w:cs="Times New Roman"/>
                <w:color w:val="000000" w:themeColor="text1"/>
              </w:rPr>
            </w:pPr>
            <w:r w:rsidRPr="002336A3">
              <w:rPr>
                <w:rFonts w:ascii="Times New Roman" w:hAnsi="Times New Roman" w:cs="Times New Roman"/>
              </w:rPr>
              <w:t>0.667</w:t>
            </w:r>
          </w:p>
        </w:tc>
      </w:tr>
      <w:tr w:rsidR="00324808" w:rsidRPr="00324808" w14:paraId="05F8F890" w14:textId="31DEEEE0" w:rsidTr="00324808">
        <w:trPr>
          <w:trHeight w:val="392"/>
          <w:jc w:val="center"/>
        </w:trPr>
        <w:tc>
          <w:tcPr>
            <w:tcW w:w="1975"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hideMark/>
          </w:tcPr>
          <w:p w14:paraId="34542D09" w14:textId="77777777" w:rsidR="00324808" w:rsidRPr="00B56621" w:rsidRDefault="00324808" w:rsidP="00935D83">
            <w:pPr>
              <w:spacing w:after="0" w:line="240" w:lineRule="auto"/>
              <w:jc w:val="both"/>
              <w:rPr>
                <w:rFonts w:ascii="Times New Roman" w:hAnsi="Times New Roman" w:cs="Times New Roman"/>
                <w:i/>
                <w:iCs/>
                <w:color w:val="000000" w:themeColor="text1"/>
              </w:rPr>
            </w:pPr>
            <w:proofErr w:type="spellStart"/>
            <w:r w:rsidRPr="00B56621">
              <w:rPr>
                <w:rFonts w:ascii="Times New Roman" w:hAnsi="Times New Roman" w:cs="Times New Roman"/>
                <w:i/>
                <w:iCs/>
                <w:color w:val="000000" w:themeColor="text1"/>
                <w:lang w:val="en-US"/>
              </w:rPr>
              <w:t>FC_occ_cdg</w:t>
            </w:r>
            <w:proofErr w:type="spellEnd"/>
          </w:p>
        </w:tc>
        <w:tc>
          <w:tcPr>
            <w:tcW w:w="1559"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hideMark/>
          </w:tcPr>
          <w:p w14:paraId="1C508418" w14:textId="77777777" w:rsidR="00324808" w:rsidRPr="00B56621" w:rsidRDefault="00324808" w:rsidP="00935D83">
            <w:pPr>
              <w:spacing w:after="0" w:line="240" w:lineRule="auto"/>
              <w:jc w:val="center"/>
              <w:rPr>
                <w:rFonts w:ascii="Times New Roman" w:hAnsi="Times New Roman" w:cs="Times New Roman"/>
                <w:color w:val="000000" w:themeColor="text1"/>
              </w:rPr>
            </w:pPr>
            <w:r w:rsidRPr="00B56621">
              <w:rPr>
                <w:rFonts w:ascii="Times New Roman" w:hAnsi="Times New Roman" w:cs="Times New Roman"/>
                <w:color w:val="000000" w:themeColor="text1"/>
              </w:rPr>
              <w:t>0.667</w:t>
            </w:r>
          </w:p>
        </w:tc>
        <w:tc>
          <w:tcPr>
            <w:tcW w:w="1985"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hideMark/>
          </w:tcPr>
          <w:p w14:paraId="57E84DAE" w14:textId="77777777" w:rsidR="00324808" w:rsidRPr="00B56621" w:rsidRDefault="00324808" w:rsidP="00935D83">
            <w:pPr>
              <w:spacing w:after="0" w:line="240" w:lineRule="auto"/>
              <w:jc w:val="center"/>
              <w:rPr>
                <w:rFonts w:ascii="Times New Roman" w:hAnsi="Times New Roman" w:cs="Times New Roman"/>
                <w:color w:val="000000" w:themeColor="text1"/>
              </w:rPr>
            </w:pPr>
            <w:r w:rsidRPr="00B56621">
              <w:rPr>
                <w:rFonts w:ascii="Times New Roman" w:hAnsi="Times New Roman" w:cs="Times New Roman"/>
                <w:color w:val="000000" w:themeColor="text1"/>
              </w:rPr>
              <w:t>0.667</w:t>
            </w:r>
          </w:p>
        </w:tc>
        <w:tc>
          <w:tcPr>
            <w:tcW w:w="1701" w:type="dxa"/>
            <w:tcBorders>
              <w:top w:val="single" w:sz="8" w:space="0" w:color="000000"/>
              <w:left w:val="single" w:sz="8" w:space="0" w:color="000000"/>
              <w:bottom w:val="single" w:sz="8" w:space="0" w:color="000000"/>
              <w:right w:val="single" w:sz="8" w:space="0" w:color="000000"/>
            </w:tcBorders>
            <w:vAlign w:val="bottom"/>
          </w:tcPr>
          <w:p w14:paraId="507ECF61" w14:textId="0C0308B3" w:rsidR="00324808" w:rsidRPr="00324808" w:rsidRDefault="00324808" w:rsidP="00935D83">
            <w:pPr>
              <w:spacing w:after="0" w:line="240" w:lineRule="auto"/>
              <w:jc w:val="center"/>
              <w:rPr>
                <w:rFonts w:ascii="Times New Roman" w:hAnsi="Times New Roman" w:cs="Times New Roman"/>
                <w:color w:val="000000" w:themeColor="text1"/>
              </w:rPr>
            </w:pPr>
            <w:r w:rsidRPr="002336A3">
              <w:rPr>
                <w:rFonts w:ascii="Times New Roman" w:hAnsi="Times New Roman" w:cs="Times New Roman"/>
              </w:rPr>
              <w:t>0.818</w:t>
            </w:r>
          </w:p>
        </w:tc>
        <w:tc>
          <w:tcPr>
            <w:tcW w:w="1701" w:type="dxa"/>
            <w:tcBorders>
              <w:top w:val="single" w:sz="8" w:space="0" w:color="000000"/>
              <w:left w:val="single" w:sz="8" w:space="0" w:color="000000"/>
              <w:bottom w:val="single" w:sz="8" w:space="0" w:color="000000"/>
              <w:right w:val="single" w:sz="8" w:space="0" w:color="000000"/>
            </w:tcBorders>
            <w:vAlign w:val="bottom"/>
          </w:tcPr>
          <w:p w14:paraId="2BE6AB6F" w14:textId="6B7162A9" w:rsidR="00324808" w:rsidRPr="00324808" w:rsidRDefault="00324808" w:rsidP="00935D83">
            <w:pPr>
              <w:spacing w:after="0" w:line="240" w:lineRule="auto"/>
              <w:jc w:val="center"/>
              <w:rPr>
                <w:rFonts w:ascii="Times New Roman" w:hAnsi="Times New Roman" w:cs="Times New Roman"/>
                <w:color w:val="000000" w:themeColor="text1"/>
              </w:rPr>
            </w:pPr>
            <w:r w:rsidRPr="002336A3">
              <w:rPr>
                <w:rFonts w:ascii="Times New Roman" w:hAnsi="Times New Roman" w:cs="Times New Roman"/>
              </w:rPr>
              <w:t>0.538</w:t>
            </w:r>
          </w:p>
        </w:tc>
      </w:tr>
      <w:tr w:rsidR="00324808" w:rsidRPr="00324808" w14:paraId="0A672675" w14:textId="4B4B8A14" w:rsidTr="00324808">
        <w:trPr>
          <w:trHeight w:val="392"/>
          <w:jc w:val="center"/>
        </w:trPr>
        <w:tc>
          <w:tcPr>
            <w:tcW w:w="1975"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hideMark/>
          </w:tcPr>
          <w:p w14:paraId="3B645274" w14:textId="77777777" w:rsidR="00324808" w:rsidRPr="00B56621" w:rsidRDefault="00324808" w:rsidP="00935D83">
            <w:pPr>
              <w:spacing w:after="0" w:line="240" w:lineRule="auto"/>
              <w:jc w:val="both"/>
              <w:rPr>
                <w:rFonts w:ascii="Times New Roman" w:hAnsi="Times New Roman" w:cs="Times New Roman"/>
                <w:i/>
                <w:iCs/>
                <w:color w:val="000000" w:themeColor="text1"/>
              </w:rPr>
            </w:pPr>
            <w:proofErr w:type="spellStart"/>
            <w:r w:rsidRPr="00B56621">
              <w:rPr>
                <w:rFonts w:ascii="Times New Roman" w:hAnsi="Times New Roman" w:cs="Times New Roman"/>
                <w:i/>
                <w:iCs/>
                <w:color w:val="000000" w:themeColor="text1"/>
                <w:lang w:val="en-US"/>
              </w:rPr>
              <w:t>HR_occ_cdg</w:t>
            </w:r>
            <w:proofErr w:type="spellEnd"/>
          </w:p>
        </w:tc>
        <w:tc>
          <w:tcPr>
            <w:tcW w:w="1559"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hideMark/>
          </w:tcPr>
          <w:p w14:paraId="12BBF114" w14:textId="77777777" w:rsidR="00324808" w:rsidRPr="00B56621" w:rsidRDefault="00324808" w:rsidP="00935D83">
            <w:pPr>
              <w:spacing w:after="0" w:line="240" w:lineRule="auto"/>
              <w:jc w:val="center"/>
              <w:rPr>
                <w:rFonts w:ascii="Times New Roman" w:hAnsi="Times New Roman" w:cs="Times New Roman"/>
                <w:color w:val="000000" w:themeColor="text1"/>
              </w:rPr>
            </w:pPr>
            <w:r w:rsidRPr="00B56621">
              <w:rPr>
                <w:rFonts w:ascii="Times New Roman" w:hAnsi="Times New Roman" w:cs="Times New Roman"/>
                <w:color w:val="000000" w:themeColor="text1"/>
              </w:rPr>
              <w:t>0.667</w:t>
            </w:r>
          </w:p>
        </w:tc>
        <w:tc>
          <w:tcPr>
            <w:tcW w:w="1985"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hideMark/>
          </w:tcPr>
          <w:p w14:paraId="4F1C43F0" w14:textId="77777777" w:rsidR="00324808" w:rsidRPr="00B56621" w:rsidRDefault="00324808" w:rsidP="00935D83">
            <w:pPr>
              <w:spacing w:after="0" w:line="240" w:lineRule="auto"/>
              <w:jc w:val="center"/>
              <w:rPr>
                <w:rFonts w:ascii="Times New Roman" w:hAnsi="Times New Roman" w:cs="Times New Roman"/>
                <w:color w:val="000000" w:themeColor="text1"/>
              </w:rPr>
            </w:pPr>
            <w:r w:rsidRPr="00B56621">
              <w:rPr>
                <w:rFonts w:ascii="Times New Roman" w:hAnsi="Times New Roman" w:cs="Times New Roman"/>
                <w:color w:val="000000" w:themeColor="text1"/>
              </w:rPr>
              <w:t>0.429</w:t>
            </w:r>
          </w:p>
        </w:tc>
        <w:tc>
          <w:tcPr>
            <w:tcW w:w="1701" w:type="dxa"/>
            <w:tcBorders>
              <w:top w:val="single" w:sz="8" w:space="0" w:color="000000"/>
              <w:left w:val="single" w:sz="8" w:space="0" w:color="000000"/>
              <w:bottom w:val="single" w:sz="8" w:space="0" w:color="000000"/>
              <w:right w:val="single" w:sz="8" w:space="0" w:color="000000"/>
            </w:tcBorders>
            <w:vAlign w:val="bottom"/>
          </w:tcPr>
          <w:p w14:paraId="2BFD096B" w14:textId="77E2F0F7" w:rsidR="00324808" w:rsidRPr="00324808" w:rsidRDefault="00324808" w:rsidP="00935D83">
            <w:pPr>
              <w:spacing w:after="0" w:line="240" w:lineRule="auto"/>
              <w:jc w:val="center"/>
              <w:rPr>
                <w:rFonts w:ascii="Times New Roman" w:hAnsi="Times New Roman" w:cs="Times New Roman"/>
                <w:color w:val="000000" w:themeColor="text1"/>
              </w:rPr>
            </w:pPr>
            <w:r w:rsidRPr="002336A3">
              <w:rPr>
                <w:rFonts w:ascii="Times New Roman" w:hAnsi="Times New Roman" w:cs="Times New Roman"/>
              </w:rPr>
              <w:t>0.667</w:t>
            </w:r>
          </w:p>
        </w:tc>
        <w:tc>
          <w:tcPr>
            <w:tcW w:w="1701" w:type="dxa"/>
            <w:tcBorders>
              <w:top w:val="single" w:sz="8" w:space="0" w:color="000000"/>
              <w:left w:val="single" w:sz="8" w:space="0" w:color="000000"/>
              <w:bottom w:val="single" w:sz="8" w:space="0" w:color="000000"/>
              <w:right w:val="single" w:sz="8" w:space="0" w:color="000000"/>
            </w:tcBorders>
            <w:vAlign w:val="bottom"/>
          </w:tcPr>
          <w:p w14:paraId="255F13C8" w14:textId="5843326F" w:rsidR="00324808" w:rsidRPr="00324808" w:rsidRDefault="00324808" w:rsidP="00935D83">
            <w:pPr>
              <w:spacing w:after="0" w:line="240" w:lineRule="auto"/>
              <w:jc w:val="center"/>
              <w:rPr>
                <w:rFonts w:ascii="Times New Roman" w:hAnsi="Times New Roman" w:cs="Times New Roman"/>
                <w:color w:val="000000" w:themeColor="text1"/>
              </w:rPr>
            </w:pPr>
            <w:r w:rsidRPr="002336A3">
              <w:rPr>
                <w:rFonts w:ascii="Times New Roman" w:hAnsi="Times New Roman" w:cs="Times New Roman"/>
              </w:rPr>
              <w:t>0.818</w:t>
            </w:r>
          </w:p>
        </w:tc>
      </w:tr>
      <w:tr w:rsidR="00324808" w:rsidRPr="00324808" w14:paraId="40D522AA" w14:textId="4B86A530" w:rsidTr="00324808">
        <w:trPr>
          <w:trHeight w:val="392"/>
          <w:jc w:val="center"/>
        </w:trPr>
        <w:tc>
          <w:tcPr>
            <w:tcW w:w="1975"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hideMark/>
          </w:tcPr>
          <w:p w14:paraId="323B08EF" w14:textId="77777777" w:rsidR="00324808" w:rsidRPr="00B56621" w:rsidRDefault="00324808" w:rsidP="00935D83">
            <w:pPr>
              <w:spacing w:after="0" w:line="240" w:lineRule="auto"/>
              <w:jc w:val="both"/>
              <w:rPr>
                <w:rFonts w:ascii="Times New Roman" w:hAnsi="Times New Roman" w:cs="Times New Roman"/>
                <w:i/>
                <w:iCs/>
                <w:color w:val="000000" w:themeColor="text1"/>
              </w:rPr>
            </w:pPr>
            <w:r w:rsidRPr="00B56621">
              <w:rPr>
                <w:rFonts w:ascii="Times New Roman" w:hAnsi="Times New Roman" w:cs="Times New Roman"/>
                <w:i/>
                <w:iCs/>
                <w:color w:val="000000" w:themeColor="text1"/>
                <w:lang w:val="en-US"/>
              </w:rPr>
              <w:t>FC_HR</w:t>
            </w:r>
          </w:p>
        </w:tc>
        <w:tc>
          <w:tcPr>
            <w:tcW w:w="1559"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hideMark/>
          </w:tcPr>
          <w:p w14:paraId="1DD275AB" w14:textId="77777777" w:rsidR="00324808" w:rsidRPr="00B56621" w:rsidRDefault="00324808" w:rsidP="00935D83">
            <w:pPr>
              <w:spacing w:after="0" w:line="240" w:lineRule="auto"/>
              <w:jc w:val="center"/>
              <w:rPr>
                <w:rFonts w:ascii="Times New Roman" w:hAnsi="Times New Roman" w:cs="Times New Roman"/>
                <w:color w:val="000000" w:themeColor="text1"/>
              </w:rPr>
            </w:pPr>
            <w:r w:rsidRPr="00B56621">
              <w:rPr>
                <w:rFonts w:ascii="Times New Roman" w:hAnsi="Times New Roman" w:cs="Times New Roman"/>
                <w:color w:val="000000" w:themeColor="text1"/>
              </w:rPr>
              <w:t>1</w:t>
            </w:r>
          </w:p>
        </w:tc>
        <w:tc>
          <w:tcPr>
            <w:tcW w:w="1985"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hideMark/>
          </w:tcPr>
          <w:p w14:paraId="2DF8E77B" w14:textId="77777777" w:rsidR="00324808" w:rsidRPr="00B56621" w:rsidRDefault="00324808" w:rsidP="00935D83">
            <w:pPr>
              <w:spacing w:after="0" w:line="240" w:lineRule="auto"/>
              <w:jc w:val="center"/>
              <w:rPr>
                <w:rFonts w:ascii="Times New Roman" w:hAnsi="Times New Roman" w:cs="Times New Roman"/>
                <w:color w:val="000000" w:themeColor="text1"/>
              </w:rPr>
            </w:pPr>
            <w:r w:rsidRPr="00B56621">
              <w:rPr>
                <w:rFonts w:ascii="Times New Roman" w:hAnsi="Times New Roman" w:cs="Times New Roman"/>
                <w:color w:val="000000" w:themeColor="text1"/>
              </w:rPr>
              <w:t>1</w:t>
            </w:r>
          </w:p>
        </w:tc>
        <w:tc>
          <w:tcPr>
            <w:tcW w:w="1701" w:type="dxa"/>
            <w:tcBorders>
              <w:top w:val="single" w:sz="8" w:space="0" w:color="000000"/>
              <w:left w:val="single" w:sz="8" w:space="0" w:color="000000"/>
              <w:bottom w:val="single" w:sz="8" w:space="0" w:color="000000"/>
              <w:right w:val="single" w:sz="8" w:space="0" w:color="000000"/>
            </w:tcBorders>
            <w:vAlign w:val="bottom"/>
          </w:tcPr>
          <w:p w14:paraId="077C11DC" w14:textId="24F2AC29" w:rsidR="00324808" w:rsidRPr="00324808" w:rsidRDefault="00324808" w:rsidP="00935D83">
            <w:pPr>
              <w:spacing w:after="0" w:line="240" w:lineRule="auto"/>
              <w:jc w:val="center"/>
              <w:rPr>
                <w:rFonts w:ascii="Times New Roman" w:hAnsi="Times New Roman" w:cs="Times New Roman"/>
                <w:color w:val="000000" w:themeColor="text1"/>
              </w:rPr>
            </w:pPr>
            <w:r w:rsidRPr="002336A3">
              <w:rPr>
                <w:rFonts w:ascii="Times New Roman" w:hAnsi="Times New Roman" w:cs="Times New Roman"/>
              </w:rPr>
              <w:t>1</w:t>
            </w:r>
          </w:p>
        </w:tc>
        <w:tc>
          <w:tcPr>
            <w:tcW w:w="1701" w:type="dxa"/>
            <w:tcBorders>
              <w:top w:val="single" w:sz="8" w:space="0" w:color="000000"/>
              <w:left w:val="single" w:sz="8" w:space="0" w:color="000000"/>
              <w:bottom w:val="single" w:sz="8" w:space="0" w:color="000000"/>
              <w:right w:val="single" w:sz="8" w:space="0" w:color="000000"/>
            </w:tcBorders>
            <w:vAlign w:val="bottom"/>
          </w:tcPr>
          <w:p w14:paraId="3DC5DC38" w14:textId="0CC36096" w:rsidR="00324808" w:rsidRPr="00324808" w:rsidRDefault="00324808" w:rsidP="00935D83">
            <w:pPr>
              <w:spacing w:after="0" w:line="240" w:lineRule="auto"/>
              <w:jc w:val="center"/>
              <w:rPr>
                <w:rFonts w:ascii="Times New Roman" w:hAnsi="Times New Roman" w:cs="Times New Roman"/>
                <w:color w:val="000000" w:themeColor="text1"/>
              </w:rPr>
            </w:pPr>
            <w:r w:rsidRPr="002336A3">
              <w:rPr>
                <w:rFonts w:ascii="Times New Roman" w:hAnsi="Times New Roman" w:cs="Times New Roman"/>
              </w:rPr>
              <w:t>1</w:t>
            </w:r>
          </w:p>
        </w:tc>
      </w:tr>
      <w:tr w:rsidR="00324808" w:rsidRPr="00324808" w14:paraId="4680FF12" w14:textId="6A9E2C21" w:rsidTr="00324808">
        <w:trPr>
          <w:trHeight w:val="392"/>
          <w:jc w:val="center"/>
        </w:trPr>
        <w:tc>
          <w:tcPr>
            <w:tcW w:w="1975"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hideMark/>
          </w:tcPr>
          <w:p w14:paraId="4B9FAA73" w14:textId="77777777" w:rsidR="00324808" w:rsidRPr="00B56621" w:rsidRDefault="00324808" w:rsidP="00935D83">
            <w:pPr>
              <w:spacing w:after="0" w:line="240" w:lineRule="auto"/>
              <w:jc w:val="both"/>
              <w:rPr>
                <w:rFonts w:ascii="Times New Roman" w:hAnsi="Times New Roman" w:cs="Times New Roman"/>
                <w:i/>
                <w:iCs/>
                <w:color w:val="000000" w:themeColor="text1"/>
              </w:rPr>
            </w:pPr>
            <w:proofErr w:type="spellStart"/>
            <w:r w:rsidRPr="00B56621">
              <w:rPr>
                <w:rFonts w:ascii="Times New Roman" w:hAnsi="Times New Roman" w:cs="Times New Roman"/>
                <w:i/>
                <w:iCs/>
                <w:color w:val="000000" w:themeColor="text1"/>
                <w:lang w:val="en-US"/>
              </w:rPr>
              <w:t>FC_occ</w:t>
            </w:r>
            <w:proofErr w:type="spellEnd"/>
          </w:p>
        </w:tc>
        <w:tc>
          <w:tcPr>
            <w:tcW w:w="1559"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hideMark/>
          </w:tcPr>
          <w:p w14:paraId="475ADDAF" w14:textId="77777777" w:rsidR="00324808" w:rsidRPr="00B56621" w:rsidRDefault="00324808" w:rsidP="00935D83">
            <w:pPr>
              <w:spacing w:after="0" w:line="240" w:lineRule="auto"/>
              <w:jc w:val="center"/>
              <w:rPr>
                <w:rFonts w:ascii="Times New Roman" w:hAnsi="Times New Roman" w:cs="Times New Roman"/>
                <w:color w:val="000000" w:themeColor="text1"/>
              </w:rPr>
            </w:pPr>
            <w:r w:rsidRPr="00B56621">
              <w:rPr>
                <w:rFonts w:ascii="Times New Roman" w:hAnsi="Times New Roman" w:cs="Times New Roman"/>
                <w:color w:val="000000" w:themeColor="text1"/>
              </w:rPr>
              <w:t>1</w:t>
            </w:r>
          </w:p>
        </w:tc>
        <w:tc>
          <w:tcPr>
            <w:tcW w:w="1985"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hideMark/>
          </w:tcPr>
          <w:p w14:paraId="03F76F99" w14:textId="77777777" w:rsidR="00324808" w:rsidRPr="00B56621" w:rsidRDefault="00324808" w:rsidP="00935D83">
            <w:pPr>
              <w:spacing w:after="0" w:line="240" w:lineRule="auto"/>
              <w:jc w:val="center"/>
              <w:rPr>
                <w:rFonts w:ascii="Times New Roman" w:hAnsi="Times New Roman" w:cs="Times New Roman"/>
                <w:color w:val="000000" w:themeColor="text1"/>
              </w:rPr>
            </w:pPr>
            <w:r w:rsidRPr="00B56621">
              <w:rPr>
                <w:rFonts w:ascii="Times New Roman" w:hAnsi="Times New Roman" w:cs="Times New Roman"/>
                <w:color w:val="000000" w:themeColor="text1"/>
              </w:rPr>
              <w:t>1</w:t>
            </w:r>
          </w:p>
        </w:tc>
        <w:tc>
          <w:tcPr>
            <w:tcW w:w="1701" w:type="dxa"/>
            <w:tcBorders>
              <w:top w:val="single" w:sz="8" w:space="0" w:color="000000"/>
              <w:left w:val="single" w:sz="8" w:space="0" w:color="000000"/>
              <w:bottom w:val="single" w:sz="8" w:space="0" w:color="000000"/>
              <w:right w:val="single" w:sz="8" w:space="0" w:color="000000"/>
            </w:tcBorders>
            <w:vAlign w:val="bottom"/>
          </w:tcPr>
          <w:p w14:paraId="510FDB62" w14:textId="3E5D1D1B" w:rsidR="00324808" w:rsidRPr="00324808" w:rsidRDefault="00324808" w:rsidP="00935D83">
            <w:pPr>
              <w:spacing w:after="0" w:line="240" w:lineRule="auto"/>
              <w:jc w:val="center"/>
              <w:rPr>
                <w:rFonts w:ascii="Times New Roman" w:hAnsi="Times New Roman" w:cs="Times New Roman"/>
                <w:color w:val="000000" w:themeColor="text1"/>
              </w:rPr>
            </w:pPr>
            <w:r w:rsidRPr="002336A3">
              <w:rPr>
                <w:rFonts w:ascii="Times New Roman" w:hAnsi="Times New Roman" w:cs="Times New Roman"/>
              </w:rPr>
              <w:t>1</w:t>
            </w:r>
          </w:p>
        </w:tc>
        <w:tc>
          <w:tcPr>
            <w:tcW w:w="1701" w:type="dxa"/>
            <w:tcBorders>
              <w:top w:val="single" w:sz="8" w:space="0" w:color="000000"/>
              <w:left w:val="single" w:sz="8" w:space="0" w:color="000000"/>
              <w:bottom w:val="single" w:sz="8" w:space="0" w:color="000000"/>
              <w:right w:val="single" w:sz="8" w:space="0" w:color="000000"/>
            </w:tcBorders>
            <w:vAlign w:val="bottom"/>
          </w:tcPr>
          <w:p w14:paraId="68601FEE" w14:textId="15325AA5" w:rsidR="00324808" w:rsidRPr="00324808" w:rsidRDefault="00324808" w:rsidP="00935D83">
            <w:pPr>
              <w:spacing w:after="0" w:line="240" w:lineRule="auto"/>
              <w:jc w:val="center"/>
              <w:rPr>
                <w:rFonts w:ascii="Times New Roman" w:hAnsi="Times New Roman" w:cs="Times New Roman"/>
                <w:color w:val="000000" w:themeColor="text1"/>
              </w:rPr>
            </w:pPr>
            <w:r w:rsidRPr="002336A3">
              <w:rPr>
                <w:rFonts w:ascii="Times New Roman" w:hAnsi="Times New Roman" w:cs="Times New Roman"/>
              </w:rPr>
              <w:t>1</w:t>
            </w:r>
          </w:p>
        </w:tc>
      </w:tr>
      <w:tr w:rsidR="00324808" w:rsidRPr="00324808" w14:paraId="5189432F" w14:textId="4AB5EBCA" w:rsidTr="00324808">
        <w:trPr>
          <w:trHeight w:val="392"/>
          <w:jc w:val="center"/>
        </w:trPr>
        <w:tc>
          <w:tcPr>
            <w:tcW w:w="1975"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hideMark/>
          </w:tcPr>
          <w:p w14:paraId="5DC6421C" w14:textId="77777777" w:rsidR="00324808" w:rsidRPr="00B56621" w:rsidRDefault="00324808" w:rsidP="00935D83">
            <w:pPr>
              <w:spacing w:after="0" w:line="240" w:lineRule="auto"/>
              <w:jc w:val="both"/>
              <w:rPr>
                <w:rFonts w:ascii="Times New Roman" w:hAnsi="Times New Roman" w:cs="Times New Roman"/>
                <w:i/>
                <w:iCs/>
                <w:color w:val="000000" w:themeColor="text1"/>
              </w:rPr>
            </w:pPr>
            <w:proofErr w:type="spellStart"/>
            <w:r w:rsidRPr="00B56621">
              <w:rPr>
                <w:rFonts w:ascii="Times New Roman" w:hAnsi="Times New Roman" w:cs="Times New Roman"/>
                <w:i/>
                <w:iCs/>
                <w:color w:val="000000" w:themeColor="text1"/>
                <w:lang w:val="en-US"/>
              </w:rPr>
              <w:t>FC_cdg</w:t>
            </w:r>
            <w:proofErr w:type="spellEnd"/>
          </w:p>
        </w:tc>
        <w:tc>
          <w:tcPr>
            <w:tcW w:w="1559"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hideMark/>
          </w:tcPr>
          <w:p w14:paraId="19E30D95" w14:textId="77777777" w:rsidR="00324808" w:rsidRPr="00B56621" w:rsidRDefault="00324808" w:rsidP="00935D83">
            <w:pPr>
              <w:spacing w:after="0" w:line="240" w:lineRule="auto"/>
              <w:jc w:val="center"/>
              <w:rPr>
                <w:rFonts w:ascii="Times New Roman" w:hAnsi="Times New Roman" w:cs="Times New Roman"/>
                <w:color w:val="000000" w:themeColor="text1"/>
              </w:rPr>
            </w:pPr>
            <w:r w:rsidRPr="00B56621">
              <w:rPr>
                <w:rFonts w:ascii="Times New Roman" w:hAnsi="Times New Roman" w:cs="Times New Roman"/>
                <w:color w:val="000000" w:themeColor="text1"/>
              </w:rPr>
              <w:t>0.667</w:t>
            </w:r>
          </w:p>
        </w:tc>
        <w:tc>
          <w:tcPr>
            <w:tcW w:w="1985"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hideMark/>
          </w:tcPr>
          <w:p w14:paraId="368CC5B3" w14:textId="77777777" w:rsidR="00324808" w:rsidRPr="00B56621" w:rsidRDefault="00324808" w:rsidP="00935D83">
            <w:pPr>
              <w:spacing w:after="0" w:line="240" w:lineRule="auto"/>
              <w:jc w:val="center"/>
              <w:rPr>
                <w:rFonts w:ascii="Times New Roman" w:hAnsi="Times New Roman" w:cs="Times New Roman"/>
                <w:color w:val="000000" w:themeColor="text1"/>
              </w:rPr>
            </w:pPr>
            <w:r w:rsidRPr="00B56621">
              <w:rPr>
                <w:rFonts w:ascii="Times New Roman" w:hAnsi="Times New Roman" w:cs="Times New Roman"/>
                <w:color w:val="000000" w:themeColor="text1"/>
              </w:rPr>
              <w:t>0.429</w:t>
            </w:r>
          </w:p>
        </w:tc>
        <w:tc>
          <w:tcPr>
            <w:tcW w:w="1701" w:type="dxa"/>
            <w:tcBorders>
              <w:top w:val="single" w:sz="8" w:space="0" w:color="000000"/>
              <w:left w:val="single" w:sz="8" w:space="0" w:color="000000"/>
              <w:bottom w:val="single" w:sz="8" w:space="0" w:color="000000"/>
              <w:right w:val="single" w:sz="8" w:space="0" w:color="000000"/>
            </w:tcBorders>
            <w:vAlign w:val="bottom"/>
          </w:tcPr>
          <w:p w14:paraId="402387AA" w14:textId="47CC2A82" w:rsidR="00324808" w:rsidRPr="00324808" w:rsidRDefault="00324808" w:rsidP="00935D83">
            <w:pPr>
              <w:spacing w:after="0" w:line="240" w:lineRule="auto"/>
              <w:jc w:val="center"/>
              <w:rPr>
                <w:rFonts w:ascii="Times New Roman" w:hAnsi="Times New Roman" w:cs="Times New Roman"/>
                <w:color w:val="000000" w:themeColor="text1"/>
              </w:rPr>
            </w:pPr>
            <w:r w:rsidRPr="002336A3">
              <w:rPr>
                <w:rFonts w:ascii="Times New Roman" w:hAnsi="Times New Roman" w:cs="Times New Roman"/>
              </w:rPr>
              <w:t>0.667</w:t>
            </w:r>
          </w:p>
        </w:tc>
        <w:tc>
          <w:tcPr>
            <w:tcW w:w="1701" w:type="dxa"/>
            <w:tcBorders>
              <w:top w:val="single" w:sz="8" w:space="0" w:color="000000"/>
              <w:left w:val="single" w:sz="8" w:space="0" w:color="000000"/>
              <w:bottom w:val="single" w:sz="8" w:space="0" w:color="000000"/>
              <w:right w:val="single" w:sz="8" w:space="0" w:color="000000"/>
            </w:tcBorders>
            <w:vAlign w:val="bottom"/>
          </w:tcPr>
          <w:p w14:paraId="2E185216" w14:textId="7E878A66" w:rsidR="00324808" w:rsidRPr="00324808" w:rsidRDefault="00324808" w:rsidP="00935D83">
            <w:pPr>
              <w:spacing w:after="0" w:line="240" w:lineRule="auto"/>
              <w:jc w:val="center"/>
              <w:rPr>
                <w:rFonts w:ascii="Times New Roman" w:hAnsi="Times New Roman" w:cs="Times New Roman"/>
                <w:color w:val="000000" w:themeColor="text1"/>
              </w:rPr>
            </w:pPr>
            <w:r w:rsidRPr="002336A3">
              <w:rPr>
                <w:rFonts w:ascii="Times New Roman" w:hAnsi="Times New Roman" w:cs="Times New Roman"/>
              </w:rPr>
              <w:t>0.818</w:t>
            </w:r>
          </w:p>
        </w:tc>
      </w:tr>
      <w:tr w:rsidR="00324808" w:rsidRPr="00324808" w14:paraId="3A9FDE24" w14:textId="7611DAD9" w:rsidTr="00324808">
        <w:trPr>
          <w:trHeight w:val="392"/>
          <w:jc w:val="center"/>
        </w:trPr>
        <w:tc>
          <w:tcPr>
            <w:tcW w:w="1975"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hideMark/>
          </w:tcPr>
          <w:p w14:paraId="19E35624" w14:textId="77777777" w:rsidR="00324808" w:rsidRPr="00B56621" w:rsidRDefault="00324808" w:rsidP="00935D83">
            <w:pPr>
              <w:spacing w:after="0" w:line="240" w:lineRule="auto"/>
              <w:jc w:val="both"/>
              <w:rPr>
                <w:rFonts w:ascii="Times New Roman" w:hAnsi="Times New Roman" w:cs="Times New Roman"/>
                <w:i/>
                <w:iCs/>
                <w:color w:val="000000" w:themeColor="text1"/>
              </w:rPr>
            </w:pPr>
            <w:proofErr w:type="spellStart"/>
            <w:r w:rsidRPr="00B56621">
              <w:rPr>
                <w:rFonts w:ascii="Times New Roman" w:hAnsi="Times New Roman" w:cs="Times New Roman"/>
                <w:i/>
                <w:iCs/>
                <w:color w:val="000000" w:themeColor="text1"/>
                <w:lang w:val="en-US"/>
              </w:rPr>
              <w:t>HR_occ</w:t>
            </w:r>
            <w:proofErr w:type="spellEnd"/>
          </w:p>
        </w:tc>
        <w:tc>
          <w:tcPr>
            <w:tcW w:w="1559"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hideMark/>
          </w:tcPr>
          <w:p w14:paraId="416C646A" w14:textId="77777777" w:rsidR="00324808" w:rsidRPr="00B56621" w:rsidRDefault="00324808" w:rsidP="00935D83">
            <w:pPr>
              <w:spacing w:after="0" w:line="240" w:lineRule="auto"/>
              <w:jc w:val="center"/>
              <w:rPr>
                <w:rFonts w:ascii="Times New Roman" w:hAnsi="Times New Roman" w:cs="Times New Roman"/>
                <w:color w:val="000000" w:themeColor="text1"/>
              </w:rPr>
            </w:pPr>
            <w:r w:rsidRPr="00B56621">
              <w:rPr>
                <w:rFonts w:ascii="Times New Roman" w:hAnsi="Times New Roman" w:cs="Times New Roman"/>
                <w:color w:val="000000" w:themeColor="text1"/>
              </w:rPr>
              <w:t>1</w:t>
            </w:r>
          </w:p>
        </w:tc>
        <w:tc>
          <w:tcPr>
            <w:tcW w:w="1985"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hideMark/>
          </w:tcPr>
          <w:p w14:paraId="76551F54" w14:textId="77777777" w:rsidR="00324808" w:rsidRPr="00B56621" w:rsidRDefault="00324808" w:rsidP="00935D83">
            <w:pPr>
              <w:spacing w:after="0" w:line="240" w:lineRule="auto"/>
              <w:jc w:val="center"/>
              <w:rPr>
                <w:rFonts w:ascii="Times New Roman" w:hAnsi="Times New Roman" w:cs="Times New Roman"/>
                <w:color w:val="000000" w:themeColor="text1"/>
              </w:rPr>
            </w:pPr>
            <w:r w:rsidRPr="00B56621">
              <w:rPr>
                <w:rFonts w:ascii="Times New Roman" w:hAnsi="Times New Roman" w:cs="Times New Roman"/>
                <w:color w:val="000000" w:themeColor="text1"/>
              </w:rPr>
              <w:t>1</w:t>
            </w:r>
          </w:p>
        </w:tc>
        <w:tc>
          <w:tcPr>
            <w:tcW w:w="1701" w:type="dxa"/>
            <w:tcBorders>
              <w:top w:val="single" w:sz="8" w:space="0" w:color="000000"/>
              <w:left w:val="single" w:sz="8" w:space="0" w:color="000000"/>
              <w:bottom w:val="single" w:sz="8" w:space="0" w:color="000000"/>
              <w:right w:val="single" w:sz="8" w:space="0" w:color="000000"/>
            </w:tcBorders>
            <w:vAlign w:val="bottom"/>
          </w:tcPr>
          <w:p w14:paraId="2605B444" w14:textId="30D56EB4" w:rsidR="00324808" w:rsidRPr="00324808" w:rsidRDefault="00324808" w:rsidP="00935D83">
            <w:pPr>
              <w:spacing w:after="0" w:line="240" w:lineRule="auto"/>
              <w:jc w:val="center"/>
              <w:rPr>
                <w:rFonts w:ascii="Times New Roman" w:hAnsi="Times New Roman" w:cs="Times New Roman"/>
                <w:color w:val="000000" w:themeColor="text1"/>
              </w:rPr>
            </w:pPr>
            <w:r w:rsidRPr="002336A3">
              <w:rPr>
                <w:rFonts w:ascii="Times New Roman" w:hAnsi="Times New Roman" w:cs="Times New Roman"/>
              </w:rPr>
              <w:t>1</w:t>
            </w:r>
          </w:p>
        </w:tc>
        <w:tc>
          <w:tcPr>
            <w:tcW w:w="1701" w:type="dxa"/>
            <w:tcBorders>
              <w:top w:val="single" w:sz="8" w:space="0" w:color="000000"/>
              <w:left w:val="single" w:sz="8" w:space="0" w:color="000000"/>
              <w:bottom w:val="single" w:sz="8" w:space="0" w:color="000000"/>
              <w:right w:val="single" w:sz="8" w:space="0" w:color="000000"/>
            </w:tcBorders>
            <w:vAlign w:val="bottom"/>
          </w:tcPr>
          <w:p w14:paraId="43E14AE0" w14:textId="0704CEC7" w:rsidR="00324808" w:rsidRPr="00324808" w:rsidRDefault="00324808" w:rsidP="00935D83">
            <w:pPr>
              <w:spacing w:after="0" w:line="240" w:lineRule="auto"/>
              <w:jc w:val="center"/>
              <w:rPr>
                <w:rFonts w:ascii="Times New Roman" w:hAnsi="Times New Roman" w:cs="Times New Roman"/>
                <w:color w:val="000000" w:themeColor="text1"/>
              </w:rPr>
            </w:pPr>
            <w:r w:rsidRPr="002336A3">
              <w:rPr>
                <w:rFonts w:ascii="Times New Roman" w:hAnsi="Times New Roman" w:cs="Times New Roman"/>
              </w:rPr>
              <w:t>1</w:t>
            </w:r>
          </w:p>
        </w:tc>
      </w:tr>
      <w:tr w:rsidR="00324808" w:rsidRPr="00324808" w14:paraId="2E185918" w14:textId="350259BA" w:rsidTr="00324808">
        <w:trPr>
          <w:trHeight w:val="392"/>
          <w:jc w:val="center"/>
        </w:trPr>
        <w:tc>
          <w:tcPr>
            <w:tcW w:w="1975"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hideMark/>
          </w:tcPr>
          <w:p w14:paraId="2219D20A" w14:textId="77777777" w:rsidR="00324808" w:rsidRPr="00B56621" w:rsidRDefault="00324808" w:rsidP="00935D83">
            <w:pPr>
              <w:spacing w:after="0" w:line="240" w:lineRule="auto"/>
              <w:jc w:val="both"/>
              <w:rPr>
                <w:rFonts w:ascii="Times New Roman" w:hAnsi="Times New Roman" w:cs="Times New Roman"/>
                <w:i/>
                <w:iCs/>
                <w:color w:val="000000" w:themeColor="text1"/>
              </w:rPr>
            </w:pPr>
            <w:proofErr w:type="spellStart"/>
            <w:r w:rsidRPr="00B56621">
              <w:rPr>
                <w:rFonts w:ascii="Times New Roman" w:hAnsi="Times New Roman" w:cs="Times New Roman"/>
                <w:i/>
                <w:iCs/>
                <w:color w:val="000000" w:themeColor="text1"/>
                <w:lang w:val="en-US"/>
              </w:rPr>
              <w:t>HR_cdg</w:t>
            </w:r>
            <w:proofErr w:type="spellEnd"/>
          </w:p>
        </w:tc>
        <w:tc>
          <w:tcPr>
            <w:tcW w:w="1559"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hideMark/>
          </w:tcPr>
          <w:p w14:paraId="539B7DA2" w14:textId="77777777" w:rsidR="00324808" w:rsidRPr="00B56621" w:rsidRDefault="00324808" w:rsidP="00935D83">
            <w:pPr>
              <w:spacing w:after="0" w:line="240" w:lineRule="auto"/>
              <w:jc w:val="center"/>
              <w:rPr>
                <w:rFonts w:ascii="Times New Roman" w:hAnsi="Times New Roman" w:cs="Times New Roman"/>
                <w:color w:val="000000" w:themeColor="text1"/>
              </w:rPr>
            </w:pPr>
            <w:r w:rsidRPr="00B56621">
              <w:rPr>
                <w:rFonts w:ascii="Times New Roman" w:hAnsi="Times New Roman" w:cs="Times New Roman"/>
                <w:color w:val="000000" w:themeColor="text1"/>
              </w:rPr>
              <w:t>1</w:t>
            </w:r>
          </w:p>
        </w:tc>
        <w:tc>
          <w:tcPr>
            <w:tcW w:w="1985"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hideMark/>
          </w:tcPr>
          <w:p w14:paraId="0F2F8BF1" w14:textId="77777777" w:rsidR="00324808" w:rsidRPr="00B56621" w:rsidRDefault="00324808" w:rsidP="00935D83">
            <w:pPr>
              <w:spacing w:after="0" w:line="240" w:lineRule="auto"/>
              <w:jc w:val="center"/>
              <w:rPr>
                <w:rFonts w:ascii="Times New Roman" w:hAnsi="Times New Roman" w:cs="Times New Roman"/>
                <w:color w:val="000000" w:themeColor="text1"/>
              </w:rPr>
            </w:pPr>
            <w:r w:rsidRPr="00B56621">
              <w:rPr>
                <w:rFonts w:ascii="Times New Roman" w:hAnsi="Times New Roman" w:cs="Times New Roman"/>
                <w:color w:val="000000" w:themeColor="text1"/>
              </w:rPr>
              <w:t>1</w:t>
            </w:r>
          </w:p>
        </w:tc>
        <w:tc>
          <w:tcPr>
            <w:tcW w:w="1701" w:type="dxa"/>
            <w:tcBorders>
              <w:top w:val="single" w:sz="8" w:space="0" w:color="000000"/>
              <w:left w:val="single" w:sz="8" w:space="0" w:color="000000"/>
              <w:bottom w:val="single" w:sz="8" w:space="0" w:color="000000"/>
              <w:right w:val="single" w:sz="8" w:space="0" w:color="000000"/>
            </w:tcBorders>
            <w:vAlign w:val="bottom"/>
          </w:tcPr>
          <w:p w14:paraId="3639130E" w14:textId="5E7D6489" w:rsidR="00324808" w:rsidRPr="00324808" w:rsidRDefault="00324808" w:rsidP="00935D83">
            <w:pPr>
              <w:spacing w:after="0" w:line="240" w:lineRule="auto"/>
              <w:jc w:val="center"/>
              <w:rPr>
                <w:rFonts w:ascii="Times New Roman" w:hAnsi="Times New Roman" w:cs="Times New Roman"/>
                <w:color w:val="000000" w:themeColor="text1"/>
              </w:rPr>
            </w:pPr>
            <w:r w:rsidRPr="002336A3">
              <w:rPr>
                <w:rFonts w:ascii="Times New Roman" w:hAnsi="Times New Roman" w:cs="Times New Roman"/>
              </w:rPr>
              <w:t>0.818</w:t>
            </w:r>
          </w:p>
        </w:tc>
        <w:tc>
          <w:tcPr>
            <w:tcW w:w="1701" w:type="dxa"/>
            <w:tcBorders>
              <w:top w:val="single" w:sz="8" w:space="0" w:color="000000"/>
              <w:left w:val="single" w:sz="8" w:space="0" w:color="000000"/>
              <w:bottom w:val="single" w:sz="8" w:space="0" w:color="000000"/>
              <w:right w:val="single" w:sz="8" w:space="0" w:color="000000"/>
            </w:tcBorders>
            <w:vAlign w:val="bottom"/>
          </w:tcPr>
          <w:p w14:paraId="469CDBCC" w14:textId="0B86B71C" w:rsidR="00324808" w:rsidRPr="00324808" w:rsidRDefault="00324808" w:rsidP="00935D83">
            <w:pPr>
              <w:spacing w:after="0" w:line="240" w:lineRule="auto"/>
              <w:jc w:val="center"/>
              <w:rPr>
                <w:rFonts w:ascii="Times New Roman" w:hAnsi="Times New Roman" w:cs="Times New Roman"/>
                <w:color w:val="000000" w:themeColor="text1"/>
              </w:rPr>
            </w:pPr>
            <w:r w:rsidRPr="002336A3">
              <w:rPr>
                <w:rFonts w:ascii="Times New Roman" w:hAnsi="Times New Roman" w:cs="Times New Roman"/>
              </w:rPr>
              <w:t>1</w:t>
            </w:r>
          </w:p>
        </w:tc>
      </w:tr>
      <w:tr w:rsidR="00324808" w:rsidRPr="00324808" w14:paraId="58CC00E0" w14:textId="0AA9078A" w:rsidTr="00324808">
        <w:trPr>
          <w:trHeight w:val="392"/>
          <w:jc w:val="center"/>
        </w:trPr>
        <w:tc>
          <w:tcPr>
            <w:tcW w:w="1975"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hideMark/>
          </w:tcPr>
          <w:p w14:paraId="771EBE90" w14:textId="77777777" w:rsidR="00324808" w:rsidRPr="00B56621" w:rsidRDefault="00324808" w:rsidP="00935D83">
            <w:pPr>
              <w:spacing w:after="0" w:line="240" w:lineRule="auto"/>
              <w:jc w:val="both"/>
              <w:rPr>
                <w:rFonts w:ascii="Times New Roman" w:hAnsi="Times New Roman" w:cs="Times New Roman"/>
                <w:i/>
                <w:iCs/>
                <w:color w:val="000000" w:themeColor="text1"/>
              </w:rPr>
            </w:pPr>
            <w:proofErr w:type="spellStart"/>
            <w:r w:rsidRPr="00B56621">
              <w:rPr>
                <w:rFonts w:ascii="Times New Roman" w:hAnsi="Times New Roman" w:cs="Times New Roman"/>
                <w:i/>
                <w:iCs/>
                <w:color w:val="000000" w:themeColor="text1"/>
                <w:lang w:val="en-US"/>
              </w:rPr>
              <w:t>occ_cdg</w:t>
            </w:r>
            <w:proofErr w:type="spellEnd"/>
          </w:p>
        </w:tc>
        <w:tc>
          <w:tcPr>
            <w:tcW w:w="1559"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hideMark/>
          </w:tcPr>
          <w:p w14:paraId="71819A23" w14:textId="77777777" w:rsidR="00324808" w:rsidRPr="00B56621" w:rsidRDefault="00324808" w:rsidP="00935D83">
            <w:pPr>
              <w:spacing w:after="0" w:line="240" w:lineRule="auto"/>
              <w:jc w:val="center"/>
              <w:rPr>
                <w:rFonts w:ascii="Times New Roman" w:hAnsi="Times New Roman" w:cs="Times New Roman"/>
                <w:color w:val="000000" w:themeColor="text1"/>
              </w:rPr>
            </w:pPr>
            <w:r w:rsidRPr="00B56621">
              <w:rPr>
                <w:rFonts w:ascii="Times New Roman" w:hAnsi="Times New Roman" w:cs="Times New Roman"/>
                <w:color w:val="000000" w:themeColor="text1"/>
              </w:rPr>
              <w:t>1</w:t>
            </w:r>
          </w:p>
        </w:tc>
        <w:tc>
          <w:tcPr>
            <w:tcW w:w="1985"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hideMark/>
          </w:tcPr>
          <w:p w14:paraId="14032C6D" w14:textId="77777777" w:rsidR="00324808" w:rsidRPr="00B56621" w:rsidRDefault="00324808" w:rsidP="00935D83">
            <w:pPr>
              <w:spacing w:after="0" w:line="240" w:lineRule="auto"/>
              <w:jc w:val="center"/>
              <w:rPr>
                <w:rFonts w:ascii="Times New Roman" w:hAnsi="Times New Roman" w:cs="Times New Roman"/>
                <w:color w:val="000000" w:themeColor="text1"/>
              </w:rPr>
            </w:pPr>
            <w:r w:rsidRPr="00B56621">
              <w:rPr>
                <w:rFonts w:ascii="Times New Roman" w:hAnsi="Times New Roman" w:cs="Times New Roman"/>
                <w:color w:val="000000" w:themeColor="text1"/>
              </w:rPr>
              <w:t>1</w:t>
            </w:r>
          </w:p>
        </w:tc>
        <w:tc>
          <w:tcPr>
            <w:tcW w:w="1701" w:type="dxa"/>
            <w:tcBorders>
              <w:top w:val="single" w:sz="8" w:space="0" w:color="000000"/>
              <w:left w:val="single" w:sz="8" w:space="0" w:color="000000"/>
              <w:bottom w:val="single" w:sz="8" w:space="0" w:color="000000"/>
              <w:right w:val="single" w:sz="8" w:space="0" w:color="000000"/>
            </w:tcBorders>
            <w:vAlign w:val="bottom"/>
          </w:tcPr>
          <w:p w14:paraId="1192F83A" w14:textId="4A2B70C2" w:rsidR="00324808" w:rsidRPr="00324808" w:rsidRDefault="00324808" w:rsidP="00935D83">
            <w:pPr>
              <w:spacing w:after="0" w:line="240" w:lineRule="auto"/>
              <w:jc w:val="center"/>
              <w:rPr>
                <w:rFonts w:ascii="Times New Roman" w:hAnsi="Times New Roman" w:cs="Times New Roman"/>
                <w:color w:val="000000" w:themeColor="text1"/>
              </w:rPr>
            </w:pPr>
            <w:r w:rsidRPr="002336A3">
              <w:rPr>
                <w:rFonts w:ascii="Times New Roman" w:hAnsi="Times New Roman" w:cs="Times New Roman"/>
              </w:rPr>
              <w:t>1</w:t>
            </w:r>
          </w:p>
        </w:tc>
        <w:tc>
          <w:tcPr>
            <w:tcW w:w="1701" w:type="dxa"/>
            <w:tcBorders>
              <w:top w:val="single" w:sz="8" w:space="0" w:color="000000"/>
              <w:left w:val="single" w:sz="8" w:space="0" w:color="000000"/>
              <w:bottom w:val="single" w:sz="8" w:space="0" w:color="000000"/>
              <w:right w:val="single" w:sz="8" w:space="0" w:color="000000"/>
            </w:tcBorders>
            <w:vAlign w:val="bottom"/>
          </w:tcPr>
          <w:p w14:paraId="4E497A4C" w14:textId="7F91962B" w:rsidR="00324808" w:rsidRPr="00324808" w:rsidRDefault="00324808" w:rsidP="00935D83">
            <w:pPr>
              <w:spacing w:after="0" w:line="240" w:lineRule="auto"/>
              <w:jc w:val="center"/>
              <w:rPr>
                <w:rFonts w:ascii="Times New Roman" w:hAnsi="Times New Roman" w:cs="Times New Roman"/>
                <w:color w:val="000000" w:themeColor="text1"/>
              </w:rPr>
            </w:pPr>
            <w:r w:rsidRPr="002336A3">
              <w:rPr>
                <w:rFonts w:ascii="Times New Roman" w:hAnsi="Times New Roman" w:cs="Times New Roman"/>
              </w:rPr>
              <w:t>1</w:t>
            </w:r>
          </w:p>
        </w:tc>
      </w:tr>
    </w:tbl>
    <w:p w14:paraId="717EC149" w14:textId="77777777" w:rsidR="00324808" w:rsidRPr="00324808" w:rsidRDefault="00324808">
      <w:pPr>
        <w:rPr>
          <w:lang w:val="en-US"/>
        </w:rPr>
      </w:pPr>
    </w:p>
    <w:sectPr w:rsidR="00324808" w:rsidRPr="00324808" w:rsidSect="0032480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PMingLiU">
    <w:altName w:val="新細明體"/>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5"/>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24808"/>
    <w:rsid w:val="0000114A"/>
    <w:rsid w:val="00003C12"/>
    <w:rsid w:val="00005B1F"/>
    <w:rsid w:val="00007835"/>
    <w:rsid w:val="00011FF0"/>
    <w:rsid w:val="0001370C"/>
    <w:rsid w:val="00014EB2"/>
    <w:rsid w:val="0001507F"/>
    <w:rsid w:val="00020D18"/>
    <w:rsid w:val="000236A1"/>
    <w:rsid w:val="00024228"/>
    <w:rsid w:val="00024BB3"/>
    <w:rsid w:val="00026742"/>
    <w:rsid w:val="000321CB"/>
    <w:rsid w:val="00034FF7"/>
    <w:rsid w:val="000352B2"/>
    <w:rsid w:val="00040130"/>
    <w:rsid w:val="00040910"/>
    <w:rsid w:val="00041365"/>
    <w:rsid w:val="0004307E"/>
    <w:rsid w:val="00044194"/>
    <w:rsid w:val="00044604"/>
    <w:rsid w:val="00045D76"/>
    <w:rsid w:val="000461AE"/>
    <w:rsid w:val="00051368"/>
    <w:rsid w:val="00057299"/>
    <w:rsid w:val="00057ADB"/>
    <w:rsid w:val="000611AD"/>
    <w:rsid w:val="0006237E"/>
    <w:rsid w:val="00063852"/>
    <w:rsid w:val="000643E6"/>
    <w:rsid w:val="00067F7B"/>
    <w:rsid w:val="000714BC"/>
    <w:rsid w:val="0007479E"/>
    <w:rsid w:val="00075A04"/>
    <w:rsid w:val="00075B39"/>
    <w:rsid w:val="000762D9"/>
    <w:rsid w:val="00077ABE"/>
    <w:rsid w:val="00080984"/>
    <w:rsid w:val="00080D58"/>
    <w:rsid w:val="000847A3"/>
    <w:rsid w:val="000867B7"/>
    <w:rsid w:val="00091214"/>
    <w:rsid w:val="00091493"/>
    <w:rsid w:val="00096A52"/>
    <w:rsid w:val="00096FEB"/>
    <w:rsid w:val="000A14D1"/>
    <w:rsid w:val="000A18B0"/>
    <w:rsid w:val="000A578A"/>
    <w:rsid w:val="000A62FA"/>
    <w:rsid w:val="000A6B9D"/>
    <w:rsid w:val="000A7FEA"/>
    <w:rsid w:val="000B0A24"/>
    <w:rsid w:val="000B44F7"/>
    <w:rsid w:val="000B468C"/>
    <w:rsid w:val="000B59BF"/>
    <w:rsid w:val="000B65E2"/>
    <w:rsid w:val="000B73B4"/>
    <w:rsid w:val="000B7DBC"/>
    <w:rsid w:val="000C1579"/>
    <w:rsid w:val="000C468C"/>
    <w:rsid w:val="000C52F6"/>
    <w:rsid w:val="000C605A"/>
    <w:rsid w:val="000D0289"/>
    <w:rsid w:val="000D05EA"/>
    <w:rsid w:val="000D1B85"/>
    <w:rsid w:val="000D20B4"/>
    <w:rsid w:val="000D2D0B"/>
    <w:rsid w:val="000D41EF"/>
    <w:rsid w:val="000D437E"/>
    <w:rsid w:val="000E3320"/>
    <w:rsid w:val="000E3AA1"/>
    <w:rsid w:val="000E461B"/>
    <w:rsid w:val="000E6853"/>
    <w:rsid w:val="000E6B39"/>
    <w:rsid w:val="000F0830"/>
    <w:rsid w:val="000F121C"/>
    <w:rsid w:val="000F3ABC"/>
    <w:rsid w:val="000F673D"/>
    <w:rsid w:val="000F6F6F"/>
    <w:rsid w:val="00103D13"/>
    <w:rsid w:val="00103D7F"/>
    <w:rsid w:val="00104F18"/>
    <w:rsid w:val="00106151"/>
    <w:rsid w:val="00110397"/>
    <w:rsid w:val="00113056"/>
    <w:rsid w:val="00113C14"/>
    <w:rsid w:val="00122110"/>
    <w:rsid w:val="00127A7F"/>
    <w:rsid w:val="00131102"/>
    <w:rsid w:val="00131DC9"/>
    <w:rsid w:val="0013228B"/>
    <w:rsid w:val="00134318"/>
    <w:rsid w:val="0013703B"/>
    <w:rsid w:val="00140DA3"/>
    <w:rsid w:val="00140E73"/>
    <w:rsid w:val="00142A64"/>
    <w:rsid w:val="001435DA"/>
    <w:rsid w:val="0014688A"/>
    <w:rsid w:val="00147578"/>
    <w:rsid w:val="00152073"/>
    <w:rsid w:val="00152769"/>
    <w:rsid w:val="00153F69"/>
    <w:rsid w:val="00155639"/>
    <w:rsid w:val="0015762B"/>
    <w:rsid w:val="00162315"/>
    <w:rsid w:val="001727FD"/>
    <w:rsid w:val="001731A5"/>
    <w:rsid w:val="0017423C"/>
    <w:rsid w:val="00174D02"/>
    <w:rsid w:val="001802C0"/>
    <w:rsid w:val="0018057B"/>
    <w:rsid w:val="00184C92"/>
    <w:rsid w:val="00184CAA"/>
    <w:rsid w:val="00187F0F"/>
    <w:rsid w:val="00190C49"/>
    <w:rsid w:val="00191DEC"/>
    <w:rsid w:val="00192048"/>
    <w:rsid w:val="00193203"/>
    <w:rsid w:val="001950E6"/>
    <w:rsid w:val="00196AE0"/>
    <w:rsid w:val="0019724E"/>
    <w:rsid w:val="00197A7E"/>
    <w:rsid w:val="001A410D"/>
    <w:rsid w:val="001A5CB4"/>
    <w:rsid w:val="001B0303"/>
    <w:rsid w:val="001B3A5C"/>
    <w:rsid w:val="001B6FD4"/>
    <w:rsid w:val="001C017C"/>
    <w:rsid w:val="001C6185"/>
    <w:rsid w:val="001C7B6C"/>
    <w:rsid w:val="001D33A5"/>
    <w:rsid w:val="001D3468"/>
    <w:rsid w:val="001D397D"/>
    <w:rsid w:val="001D3A7B"/>
    <w:rsid w:val="001D51F3"/>
    <w:rsid w:val="001D566C"/>
    <w:rsid w:val="001D5D12"/>
    <w:rsid w:val="001D729E"/>
    <w:rsid w:val="001E1387"/>
    <w:rsid w:val="001E158F"/>
    <w:rsid w:val="001E20EC"/>
    <w:rsid w:val="001E23EF"/>
    <w:rsid w:val="001E37B2"/>
    <w:rsid w:val="001E3C6A"/>
    <w:rsid w:val="001E5F29"/>
    <w:rsid w:val="001E67ED"/>
    <w:rsid w:val="001F24FD"/>
    <w:rsid w:val="001F3727"/>
    <w:rsid w:val="001F3912"/>
    <w:rsid w:val="001F4F8D"/>
    <w:rsid w:val="001F7758"/>
    <w:rsid w:val="002014D5"/>
    <w:rsid w:val="00204B3B"/>
    <w:rsid w:val="0020508C"/>
    <w:rsid w:val="002055C3"/>
    <w:rsid w:val="00206753"/>
    <w:rsid w:val="00206C93"/>
    <w:rsid w:val="00207376"/>
    <w:rsid w:val="00207B0B"/>
    <w:rsid w:val="00207FBA"/>
    <w:rsid w:val="002118EA"/>
    <w:rsid w:val="00213A9F"/>
    <w:rsid w:val="0021560C"/>
    <w:rsid w:val="00220CC5"/>
    <w:rsid w:val="00221B8C"/>
    <w:rsid w:val="002237A0"/>
    <w:rsid w:val="0022468F"/>
    <w:rsid w:val="0023011F"/>
    <w:rsid w:val="00233F75"/>
    <w:rsid w:val="00237ACE"/>
    <w:rsid w:val="00244CA0"/>
    <w:rsid w:val="00244E90"/>
    <w:rsid w:val="00245878"/>
    <w:rsid w:val="002459DD"/>
    <w:rsid w:val="00246F7E"/>
    <w:rsid w:val="00247DA4"/>
    <w:rsid w:val="0025362E"/>
    <w:rsid w:val="002539A9"/>
    <w:rsid w:val="0026026C"/>
    <w:rsid w:val="00260FAD"/>
    <w:rsid w:val="00264958"/>
    <w:rsid w:val="00266586"/>
    <w:rsid w:val="00266894"/>
    <w:rsid w:val="00266D79"/>
    <w:rsid w:val="002712AD"/>
    <w:rsid w:val="00271334"/>
    <w:rsid w:val="002746C0"/>
    <w:rsid w:val="00274EEF"/>
    <w:rsid w:val="002755FE"/>
    <w:rsid w:val="00275E85"/>
    <w:rsid w:val="00276753"/>
    <w:rsid w:val="00282ECA"/>
    <w:rsid w:val="00285A1D"/>
    <w:rsid w:val="00297627"/>
    <w:rsid w:val="002A0490"/>
    <w:rsid w:val="002A0E2D"/>
    <w:rsid w:val="002A101C"/>
    <w:rsid w:val="002A1BEF"/>
    <w:rsid w:val="002A2447"/>
    <w:rsid w:val="002A27D8"/>
    <w:rsid w:val="002B2203"/>
    <w:rsid w:val="002B2796"/>
    <w:rsid w:val="002B5417"/>
    <w:rsid w:val="002B5E05"/>
    <w:rsid w:val="002B71A2"/>
    <w:rsid w:val="002B7322"/>
    <w:rsid w:val="002B7B46"/>
    <w:rsid w:val="002C03CC"/>
    <w:rsid w:val="002C0B4E"/>
    <w:rsid w:val="002C15DA"/>
    <w:rsid w:val="002C17A2"/>
    <w:rsid w:val="002C28AC"/>
    <w:rsid w:val="002C2C79"/>
    <w:rsid w:val="002C440F"/>
    <w:rsid w:val="002D5CB9"/>
    <w:rsid w:val="002D5ED8"/>
    <w:rsid w:val="002E0ED2"/>
    <w:rsid w:val="002E1860"/>
    <w:rsid w:val="002E1D54"/>
    <w:rsid w:val="002E277F"/>
    <w:rsid w:val="002E57D7"/>
    <w:rsid w:val="002F205F"/>
    <w:rsid w:val="002F2538"/>
    <w:rsid w:val="002F2D37"/>
    <w:rsid w:val="002F4DD9"/>
    <w:rsid w:val="002F51FC"/>
    <w:rsid w:val="002F5548"/>
    <w:rsid w:val="002F6A9D"/>
    <w:rsid w:val="002F7CBF"/>
    <w:rsid w:val="0030006B"/>
    <w:rsid w:val="00300CCA"/>
    <w:rsid w:val="0030171C"/>
    <w:rsid w:val="00304A73"/>
    <w:rsid w:val="00305CE1"/>
    <w:rsid w:val="00306771"/>
    <w:rsid w:val="00307A7C"/>
    <w:rsid w:val="00310FBD"/>
    <w:rsid w:val="003110A0"/>
    <w:rsid w:val="00311AF4"/>
    <w:rsid w:val="00315133"/>
    <w:rsid w:val="003172FC"/>
    <w:rsid w:val="00317F9E"/>
    <w:rsid w:val="00320413"/>
    <w:rsid w:val="003205DF"/>
    <w:rsid w:val="00320F1B"/>
    <w:rsid w:val="003244F3"/>
    <w:rsid w:val="00324808"/>
    <w:rsid w:val="00326A99"/>
    <w:rsid w:val="003310BA"/>
    <w:rsid w:val="00331F73"/>
    <w:rsid w:val="0033202E"/>
    <w:rsid w:val="003335B6"/>
    <w:rsid w:val="00341FBA"/>
    <w:rsid w:val="00342498"/>
    <w:rsid w:val="003430E4"/>
    <w:rsid w:val="003441C0"/>
    <w:rsid w:val="00344EAE"/>
    <w:rsid w:val="00345504"/>
    <w:rsid w:val="00345AD3"/>
    <w:rsid w:val="003520F2"/>
    <w:rsid w:val="003522CC"/>
    <w:rsid w:val="00353327"/>
    <w:rsid w:val="00353448"/>
    <w:rsid w:val="00353969"/>
    <w:rsid w:val="003543BD"/>
    <w:rsid w:val="00356267"/>
    <w:rsid w:val="00356A66"/>
    <w:rsid w:val="0035759D"/>
    <w:rsid w:val="00357926"/>
    <w:rsid w:val="00357E75"/>
    <w:rsid w:val="0036089D"/>
    <w:rsid w:val="00360F2A"/>
    <w:rsid w:val="00361604"/>
    <w:rsid w:val="00362C88"/>
    <w:rsid w:val="0036666F"/>
    <w:rsid w:val="003708F2"/>
    <w:rsid w:val="003740A2"/>
    <w:rsid w:val="003744C4"/>
    <w:rsid w:val="00374BC6"/>
    <w:rsid w:val="00376607"/>
    <w:rsid w:val="00385550"/>
    <w:rsid w:val="00385ABA"/>
    <w:rsid w:val="00390E6F"/>
    <w:rsid w:val="0039265E"/>
    <w:rsid w:val="00396841"/>
    <w:rsid w:val="003977A5"/>
    <w:rsid w:val="003A1D63"/>
    <w:rsid w:val="003A1F9B"/>
    <w:rsid w:val="003A2C11"/>
    <w:rsid w:val="003A31EE"/>
    <w:rsid w:val="003A54FF"/>
    <w:rsid w:val="003A5E2A"/>
    <w:rsid w:val="003A652F"/>
    <w:rsid w:val="003B4ABC"/>
    <w:rsid w:val="003B4AE8"/>
    <w:rsid w:val="003B521E"/>
    <w:rsid w:val="003B554C"/>
    <w:rsid w:val="003B583E"/>
    <w:rsid w:val="003B6A44"/>
    <w:rsid w:val="003C19DF"/>
    <w:rsid w:val="003C3C91"/>
    <w:rsid w:val="003C416D"/>
    <w:rsid w:val="003C4435"/>
    <w:rsid w:val="003C44EA"/>
    <w:rsid w:val="003C4714"/>
    <w:rsid w:val="003C5FBE"/>
    <w:rsid w:val="003C79C6"/>
    <w:rsid w:val="003C7CE3"/>
    <w:rsid w:val="003D0E25"/>
    <w:rsid w:val="003D0FB9"/>
    <w:rsid w:val="003D29FB"/>
    <w:rsid w:val="003D2F5E"/>
    <w:rsid w:val="003D6E1B"/>
    <w:rsid w:val="003E197D"/>
    <w:rsid w:val="003E24A4"/>
    <w:rsid w:val="003E3D0F"/>
    <w:rsid w:val="003E6446"/>
    <w:rsid w:val="003E7BDF"/>
    <w:rsid w:val="003F02AE"/>
    <w:rsid w:val="003F213E"/>
    <w:rsid w:val="003F3853"/>
    <w:rsid w:val="003F44BE"/>
    <w:rsid w:val="003F6277"/>
    <w:rsid w:val="003F7B5F"/>
    <w:rsid w:val="0040173A"/>
    <w:rsid w:val="00404D52"/>
    <w:rsid w:val="00406D4B"/>
    <w:rsid w:val="00407798"/>
    <w:rsid w:val="00411398"/>
    <w:rsid w:val="004117D4"/>
    <w:rsid w:val="00412869"/>
    <w:rsid w:val="00415360"/>
    <w:rsid w:val="004156C4"/>
    <w:rsid w:val="0041653C"/>
    <w:rsid w:val="00417200"/>
    <w:rsid w:val="00417FC3"/>
    <w:rsid w:val="004207A0"/>
    <w:rsid w:val="004207F6"/>
    <w:rsid w:val="0042270E"/>
    <w:rsid w:val="00423B91"/>
    <w:rsid w:val="00424A60"/>
    <w:rsid w:val="00426D52"/>
    <w:rsid w:val="00430A42"/>
    <w:rsid w:val="00431A41"/>
    <w:rsid w:val="004334E4"/>
    <w:rsid w:val="00434345"/>
    <w:rsid w:val="00441503"/>
    <w:rsid w:val="0044242B"/>
    <w:rsid w:val="004424E3"/>
    <w:rsid w:val="00446555"/>
    <w:rsid w:val="00446F9A"/>
    <w:rsid w:val="0045016A"/>
    <w:rsid w:val="0045197D"/>
    <w:rsid w:val="00452307"/>
    <w:rsid w:val="004530BD"/>
    <w:rsid w:val="00453B9C"/>
    <w:rsid w:val="0045531E"/>
    <w:rsid w:val="00455F64"/>
    <w:rsid w:val="00460602"/>
    <w:rsid w:val="004624E2"/>
    <w:rsid w:val="00463932"/>
    <w:rsid w:val="00464514"/>
    <w:rsid w:val="00464885"/>
    <w:rsid w:val="00464C97"/>
    <w:rsid w:val="004653EE"/>
    <w:rsid w:val="00466D1E"/>
    <w:rsid w:val="0046771D"/>
    <w:rsid w:val="00467BD7"/>
    <w:rsid w:val="004702C2"/>
    <w:rsid w:val="004709A7"/>
    <w:rsid w:val="00471886"/>
    <w:rsid w:val="0047395F"/>
    <w:rsid w:val="004742BB"/>
    <w:rsid w:val="00476953"/>
    <w:rsid w:val="004828B3"/>
    <w:rsid w:val="00484963"/>
    <w:rsid w:val="00485249"/>
    <w:rsid w:val="00485DFF"/>
    <w:rsid w:val="004865A5"/>
    <w:rsid w:val="00487ED1"/>
    <w:rsid w:val="004913CA"/>
    <w:rsid w:val="00491555"/>
    <w:rsid w:val="00492DBD"/>
    <w:rsid w:val="0049414A"/>
    <w:rsid w:val="004A11BC"/>
    <w:rsid w:val="004A4609"/>
    <w:rsid w:val="004A4762"/>
    <w:rsid w:val="004A7541"/>
    <w:rsid w:val="004B2C63"/>
    <w:rsid w:val="004B3008"/>
    <w:rsid w:val="004B519A"/>
    <w:rsid w:val="004B58AA"/>
    <w:rsid w:val="004C0F0E"/>
    <w:rsid w:val="004C31CE"/>
    <w:rsid w:val="004C4EE1"/>
    <w:rsid w:val="004C6CE7"/>
    <w:rsid w:val="004D03B9"/>
    <w:rsid w:val="004D073B"/>
    <w:rsid w:val="004D0E49"/>
    <w:rsid w:val="004D32FE"/>
    <w:rsid w:val="004D4BB2"/>
    <w:rsid w:val="004D5668"/>
    <w:rsid w:val="004D5C65"/>
    <w:rsid w:val="004D6C54"/>
    <w:rsid w:val="004E0CEF"/>
    <w:rsid w:val="004E2861"/>
    <w:rsid w:val="004E2983"/>
    <w:rsid w:val="004E309D"/>
    <w:rsid w:val="004E455C"/>
    <w:rsid w:val="004E655B"/>
    <w:rsid w:val="004F110F"/>
    <w:rsid w:val="004F164F"/>
    <w:rsid w:val="004F2676"/>
    <w:rsid w:val="004F2BAC"/>
    <w:rsid w:val="004F3811"/>
    <w:rsid w:val="004F3EF5"/>
    <w:rsid w:val="004F5A3C"/>
    <w:rsid w:val="004F6881"/>
    <w:rsid w:val="004F7E53"/>
    <w:rsid w:val="00500A5F"/>
    <w:rsid w:val="0050241D"/>
    <w:rsid w:val="00504610"/>
    <w:rsid w:val="0051071A"/>
    <w:rsid w:val="00511D4B"/>
    <w:rsid w:val="00512BE0"/>
    <w:rsid w:val="00512C25"/>
    <w:rsid w:val="00523F62"/>
    <w:rsid w:val="00524418"/>
    <w:rsid w:val="0052468A"/>
    <w:rsid w:val="00524AAB"/>
    <w:rsid w:val="005258C8"/>
    <w:rsid w:val="005270E1"/>
    <w:rsid w:val="00531EEC"/>
    <w:rsid w:val="0053585A"/>
    <w:rsid w:val="00540AD9"/>
    <w:rsid w:val="00543742"/>
    <w:rsid w:val="00545AB4"/>
    <w:rsid w:val="00547445"/>
    <w:rsid w:val="0055156A"/>
    <w:rsid w:val="0055216E"/>
    <w:rsid w:val="00552B45"/>
    <w:rsid w:val="00552C01"/>
    <w:rsid w:val="00553391"/>
    <w:rsid w:val="00553995"/>
    <w:rsid w:val="005556CF"/>
    <w:rsid w:val="0055577C"/>
    <w:rsid w:val="00555DCA"/>
    <w:rsid w:val="005573AC"/>
    <w:rsid w:val="00561D25"/>
    <w:rsid w:val="005629DA"/>
    <w:rsid w:val="00565F09"/>
    <w:rsid w:val="0056708E"/>
    <w:rsid w:val="0057013B"/>
    <w:rsid w:val="00572AFB"/>
    <w:rsid w:val="00572F59"/>
    <w:rsid w:val="00574EAB"/>
    <w:rsid w:val="00575F25"/>
    <w:rsid w:val="0058067D"/>
    <w:rsid w:val="005809C6"/>
    <w:rsid w:val="00580BB9"/>
    <w:rsid w:val="00581A1D"/>
    <w:rsid w:val="00581F79"/>
    <w:rsid w:val="005854CF"/>
    <w:rsid w:val="00586293"/>
    <w:rsid w:val="005863D4"/>
    <w:rsid w:val="005866A9"/>
    <w:rsid w:val="00587653"/>
    <w:rsid w:val="00587F86"/>
    <w:rsid w:val="005909E8"/>
    <w:rsid w:val="00592232"/>
    <w:rsid w:val="00594F11"/>
    <w:rsid w:val="005977A0"/>
    <w:rsid w:val="005A0E9B"/>
    <w:rsid w:val="005A27F1"/>
    <w:rsid w:val="005A496D"/>
    <w:rsid w:val="005A5DAC"/>
    <w:rsid w:val="005B2566"/>
    <w:rsid w:val="005B4C31"/>
    <w:rsid w:val="005B7D85"/>
    <w:rsid w:val="005C3193"/>
    <w:rsid w:val="005C484F"/>
    <w:rsid w:val="005C6FD4"/>
    <w:rsid w:val="005D154C"/>
    <w:rsid w:val="005D1AE7"/>
    <w:rsid w:val="005D56B2"/>
    <w:rsid w:val="005D7588"/>
    <w:rsid w:val="005D7933"/>
    <w:rsid w:val="005E01DD"/>
    <w:rsid w:val="005E0D59"/>
    <w:rsid w:val="005E17F2"/>
    <w:rsid w:val="005E36B2"/>
    <w:rsid w:val="005E524D"/>
    <w:rsid w:val="005E56B4"/>
    <w:rsid w:val="005E5F2E"/>
    <w:rsid w:val="005E677E"/>
    <w:rsid w:val="005E6D45"/>
    <w:rsid w:val="005F0923"/>
    <w:rsid w:val="005F0A25"/>
    <w:rsid w:val="005F1D57"/>
    <w:rsid w:val="005F4418"/>
    <w:rsid w:val="005F4C60"/>
    <w:rsid w:val="005F6FE8"/>
    <w:rsid w:val="00604A12"/>
    <w:rsid w:val="006055F5"/>
    <w:rsid w:val="006137C8"/>
    <w:rsid w:val="00613980"/>
    <w:rsid w:val="00615B35"/>
    <w:rsid w:val="00616C95"/>
    <w:rsid w:val="006171D7"/>
    <w:rsid w:val="00623602"/>
    <w:rsid w:val="00624346"/>
    <w:rsid w:val="006246C4"/>
    <w:rsid w:val="006249D9"/>
    <w:rsid w:val="00624DF0"/>
    <w:rsid w:val="006266D9"/>
    <w:rsid w:val="00627095"/>
    <w:rsid w:val="006271EF"/>
    <w:rsid w:val="006274E0"/>
    <w:rsid w:val="00631831"/>
    <w:rsid w:val="006318C5"/>
    <w:rsid w:val="0063273B"/>
    <w:rsid w:val="00637E72"/>
    <w:rsid w:val="006428CB"/>
    <w:rsid w:val="006438CB"/>
    <w:rsid w:val="00645EE5"/>
    <w:rsid w:val="00652DD1"/>
    <w:rsid w:val="006554C1"/>
    <w:rsid w:val="0066444C"/>
    <w:rsid w:val="006647B0"/>
    <w:rsid w:val="00667205"/>
    <w:rsid w:val="00667B2E"/>
    <w:rsid w:val="00667BAC"/>
    <w:rsid w:val="0067333F"/>
    <w:rsid w:val="006768D6"/>
    <w:rsid w:val="0068163B"/>
    <w:rsid w:val="0068354B"/>
    <w:rsid w:val="00683BA1"/>
    <w:rsid w:val="00683D54"/>
    <w:rsid w:val="006852FA"/>
    <w:rsid w:val="006855C1"/>
    <w:rsid w:val="00686EFA"/>
    <w:rsid w:val="00687A24"/>
    <w:rsid w:val="00687EF6"/>
    <w:rsid w:val="0069043B"/>
    <w:rsid w:val="00691D61"/>
    <w:rsid w:val="006929B8"/>
    <w:rsid w:val="006940EB"/>
    <w:rsid w:val="006944DB"/>
    <w:rsid w:val="00696388"/>
    <w:rsid w:val="00696670"/>
    <w:rsid w:val="00696BB1"/>
    <w:rsid w:val="006A2079"/>
    <w:rsid w:val="006A2FF2"/>
    <w:rsid w:val="006A3A71"/>
    <w:rsid w:val="006A70F9"/>
    <w:rsid w:val="006B0F81"/>
    <w:rsid w:val="006B28BB"/>
    <w:rsid w:val="006B2F89"/>
    <w:rsid w:val="006C03D9"/>
    <w:rsid w:val="006C0457"/>
    <w:rsid w:val="006C0559"/>
    <w:rsid w:val="006C1E03"/>
    <w:rsid w:val="006C35C0"/>
    <w:rsid w:val="006C38FF"/>
    <w:rsid w:val="006C5BE7"/>
    <w:rsid w:val="006C638A"/>
    <w:rsid w:val="006D1945"/>
    <w:rsid w:val="006D1A9B"/>
    <w:rsid w:val="006D2AA9"/>
    <w:rsid w:val="006E043B"/>
    <w:rsid w:val="006E0A19"/>
    <w:rsid w:val="006E1309"/>
    <w:rsid w:val="006E2411"/>
    <w:rsid w:val="006E6C47"/>
    <w:rsid w:val="006E6CF1"/>
    <w:rsid w:val="006F1430"/>
    <w:rsid w:val="006F3C03"/>
    <w:rsid w:val="006F3D63"/>
    <w:rsid w:val="006F560D"/>
    <w:rsid w:val="006F5718"/>
    <w:rsid w:val="006F6451"/>
    <w:rsid w:val="0070300F"/>
    <w:rsid w:val="007033F4"/>
    <w:rsid w:val="0070400F"/>
    <w:rsid w:val="00704E24"/>
    <w:rsid w:val="007067FB"/>
    <w:rsid w:val="0071002C"/>
    <w:rsid w:val="00713A50"/>
    <w:rsid w:val="00713CAF"/>
    <w:rsid w:val="0071531E"/>
    <w:rsid w:val="00715D35"/>
    <w:rsid w:val="00715E9D"/>
    <w:rsid w:val="00715F29"/>
    <w:rsid w:val="00717112"/>
    <w:rsid w:val="00721368"/>
    <w:rsid w:val="007229DF"/>
    <w:rsid w:val="00722AA6"/>
    <w:rsid w:val="007235DD"/>
    <w:rsid w:val="00726425"/>
    <w:rsid w:val="00726990"/>
    <w:rsid w:val="00726ABE"/>
    <w:rsid w:val="00726C34"/>
    <w:rsid w:val="00726E36"/>
    <w:rsid w:val="00730000"/>
    <w:rsid w:val="00731770"/>
    <w:rsid w:val="00731A8F"/>
    <w:rsid w:val="007337E6"/>
    <w:rsid w:val="007351AB"/>
    <w:rsid w:val="00736F44"/>
    <w:rsid w:val="00740BCA"/>
    <w:rsid w:val="00741D44"/>
    <w:rsid w:val="00741D5B"/>
    <w:rsid w:val="00741E4C"/>
    <w:rsid w:val="00744305"/>
    <w:rsid w:val="00745D5A"/>
    <w:rsid w:val="00747129"/>
    <w:rsid w:val="007508A3"/>
    <w:rsid w:val="0075406E"/>
    <w:rsid w:val="00756F8A"/>
    <w:rsid w:val="0075777E"/>
    <w:rsid w:val="00762360"/>
    <w:rsid w:val="007623D6"/>
    <w:rsid w:val="00762DD1"/>
    <w:rsid w:val="007636FC"/>
    <w:rsid w:val="0077000D"/>
    <w:rsid w:val="00772BC2"/>
    <w:rsid w:val="00772C40"/>
    <w:rsid w:val="00773497"/>
    <w:rsid w:val="00773B3A"/>
    <w:rsid w:val="00773BF0"/>
    <w:rsid w:val="00782069"/>
    <w:rsid w:val="007840D0"/>
    <w:rsid w:val="007845E8"/>
    <w:rsid w:val="00784991"/>
    <w:rsid w:val="0078656C"/>
    <w:rsid w:val="00786F8B"/>
    <w:rsid w:val="007940B5"/>
    <w:rsid w:val="007A0951"/>
    <w:rsid w:val="007B6048"/>
    <w:rsid w:val="007B659B"/>
    <w:rsid w:val="007B670A"/>
    <w:rsid w:val="007B75E3"/>
    <w:rsid w:val="007B7C1D"/>
    <w:rsid w:val="007B7CD9"/>
    <w:rsid w:val="007C0F12"/>
    <w:rsid w:val="007C3127"/>
    <w:rsid w:val="007C4ED1"/>
    <w:rsid w:val="007C5830"/>
    <w:rsid w:val="007C6705"/>
    <w:rsid w:val="007D174F"/>
    <w:rsid w:val="007D19C6"/>
    <w:rsid w:val="007D1D82"/>
    <w:rsid w:val="007D3D19"/>
    <w:rsid w:val="007D4237"/>
    <w:rsid w:val="007D597F"/>
    <w:rsid w:val="007D6641"/>
    <w:rsid w:val="007D7136"/>
    <w:rsid w:val="007E007B"/>
    <w:rsid w:val="007E02B3"/>
    <w:rsid w:val="007E0451"/>
    <w:rsid w:val="007E1CA8"/>
    <w:rsid w:val="007E34F7"/>
    <w:rsid w:val="007E3E70"/>
    <w:rsid w:val="007E5D48"/>
    <w:rsid w:val="007E7BFD"/>
    <w:rsid w:val="007F04DB"/>
    <w:rsid w:val="007F4A95"/>
    <w:rsid w:val="007F5089"/>
    <w:rsid w:val="007F7CF0"/>
    <w:rsid w:val="008012B0"/>
    <w:rsid w:val="00802F5B"/>
    <w:rsid w:val="00803EAF"/>
    <w:rsid w:val="00804F24"/>
    <w:rsid w:val="0080683B"/>
    <w:rsid w:val="00807F1A"/>
    <w:rsid w:val="008104AE"/>
    <w:rsid w:val="008125E7"/>
    <w:rsid w:val="00812AAB"/>
    <w:rsid w:val="0081437D"/>
    <w:rsid w:val="00814B55"/>
    <w:rsid w:val="0081537D"/>
    <w:rsid w:val="00817B7D"/>
    <w:rsid w:val="008207B5"/>
    <w:rsid w:val="00823D18"/>
    <w:rsid w:val="008256D8"/>
    <w:rsid w:val="0082710E"/>
    <w:rsid w:val="008323A5"/>
    <w:rsid w:val="00832A51"/>
    <w:rsid w:val="00832F22"/>
    <w:rsid w:val="008356E6"/>
    <w:rsid w:val="008375DB"/>
    <w:rsid w:val="00837E33"/>
    <w:rsid w:val="00840D41"/>
    <w:rsid w:val="00843B05"/>
    <w:rsid w:val="0084512F"/>
    <w:rsid w:val="00851210"/>
    <w:rsid w:val="0085121F"/>
    <w:rsid w:val="00851293"/>
    <w:rsid w:val="00852414"/>
    <w:rsid w:val="0085399E"/>
    <w:rsid w:val="00856CA5"/>
    <w:rsid w:val="00861448"/>
    <w:rsid w:val="0086146B"/>
    <w:rsid w:val="00862133"/>
    <w:rsid w:val="0086286F"/>
    <w:rsid w:val="00863820"/>
    <w:rsid w:val="00864801"/>
    <w:rsid w:val="00865196"/>
    <w:rsid w:val="00867E32"/>
    <w:rsid w:val="00867EBD"/>
    <w:rsid w:val="008712D6"/>
    <w:rsid w:val="0087131B"/>
    <w:rsid w:val="00872708"/>
    <w:rsid w:val="00872CF1"/>
    <w:rsid w:val="0087517E"/>
    <w:rsid w:val="00876639"/>
    <w:rsid w:val="00876AA8"/>
    <w:rsid w:val="00876C95"/>
    <w:rsid w:val="00876F73"/>
    <w:rsid w:val="008777AC"/>
    <w:rsid w:val="00882207"/>
    <w:rsid w:val="00891AE4"/>
    <w:rsid w:val="00893CA6"/>
    <w:rsid w:val="00894EBC"/>
    <w:rsid w:val="00896271"/>
    <w:rsid w:val="00896FDA"/>
    <w:rsid w:val="00897F23"/>
    <w:rsid w:val="00897FBF"/>
    <w:rsid w:val="008A2A98"/>
    <w:rsid w:val="008A4689"/>
    <w:rsid w:val="008A4999"/>
    <w:rsid w:val="008A49D4"/>
    <w:rsid w:val="008A566C"/>
    <w:rsid w:val="008A6827"/>
    <w:rsid w:val="008A6AF3"/>
    <w:rsid w:val="008A6C84"/>
    <w:rsid w:val="008A7E0A"/>
    <w:rsid w:val="008B0B07"/>
    <w:rsid w:val="008B0B91"/>
    <w:rsid w:val="008B0D1A"/>
    <w:rsid w:val="008B1E26"/>
    <w:rsid w:val="008B391C"/>
    <w:rsid w:val="008B4C0F"/>
    <w:rsid w:val="008B553F"/>
    <w:rsid w:val="008B6BED"/>
    <w:rsid w:val="008C0982"/>
    <w:rsid w:val="008C0CF6"/>
    <w:rsid w:val="008C1C53"/>
    <w:rsid w:val="008C39E7"/>
    <w:rsid w:val="008C4247"/>
    <w:rsid w:val="008C7808"/>
    <w:rsid w:val="008D0D86"/>
    <w:rsid w:val="008D0DCB"/>
    <w:rsid w:val="008D20FA"/>
    <w:rsid w:val="008D2F71"/>
    <w:rsid w:val="008D32F1"/>
    <w:rsid w:val="008D3AEE"/>
    <w:rsid w:val="008E0A3B"/>
    <w:rsid w:val="008E110E"/>
    <w:rsid w:val="008E2B16"/>
    <w:rsid w:val="008E36C1"/>
    <w:rsid w:val="008E4332"/>
    <w:rsid w:val="008E4480"/>
    <w:rsid w:val="008E57E6"/>
    <w:rsid w:val="008E6125"/>
    <w:rsid w:val="008E643D"/>
    <w:rsid w:val="008F12D7"/>
    <w:rsid w:val="008F22B8"/>
    <w:rsid w:val="008F331C"/>
    <w:rsid w:val="008F5B12"/>
    <w:rsid w:val="009002BC"/>
    <w:rsid w:val="009008A2"/>
    <w:rsid w:val="0090406C"/>
    <w:rsid w:val="00904455"/>
    <w:rsid w:val="00910887"/>
    <w:rsid w:val="00911F93"/>
    <w:rsid w:val="0091367E"/>
    <w:rsid w:val="0091446D"/>
    <w:rsid w:val="00914626"/>
    <w:rsid w:val="00915559"/>
    <w:rsid w:val="0091668C"/>
    <w:rsid w:val="009169E5"/>
    <w:rsid w:val="00916C16"/>
    <w:rsid w:val="00916F78"/>
    <w:rsid w:val="00921B3B"/>
    <w:rsid w:val="00923655"/>
    <w:rsid w:val="00924633"/>
    <w:rsid w:val="00924938"/>
    <w:rsid w:val="009259B8"/>
    <w:rsid w:val="00926064"/>
    <w:rsid w:val="009274A1"/>
    <w:rsid w:val="009323C2"/>
    <w:rsid w:val="00934456"/>
    <w:rsid w:val="00934BF4"/>
    <w:rsid w:val="00935436"/>
    <w:rsid w:val="00935D83"/>
    <w:rsid w:val="009453A0"/>
    <w:rsid w:val="009501B0"/>
    <w:rsid w:val="0095055E"/>
    <w:rsid w:val="0095076E"/>
    <w:rsid w:val="00952647"/>
    <w:rsid w:val="00952BB7"/>
    <w:rsid w:val="00953180"/>
    <w:rsid w:val="00955BD6"/>
    <w:rsid w:val="00956D9A"/>
    <w:rsid w:val="009573FB"/>
    <w:rsid w:val="0095765A"/>
    <w:rsid w:val="0096290A"/>
    <w:rsid w:val="00962CC7"/>
    <w:rsid w:val="009632FF"/>
    <w:rsid w:val="00963B0D"/>
    <w:rsid w:val="0097037C"/>
    <w:rsid w:val="00970C6B"/>
    <w:rsid w:val="00972EAE"/>
    <w:rsid w:val="009730C2"/>
    <w:rsid w:val="009741A5"/>
    <w:rsid w:val="00976DBF"/>
    <w:rsid w:val="00976EDD"/>
    <w:rsid w:val="0098101B"/>
    <w:rsid w:val="00982A04"/>
    <w:rsid w:val="0098392A"/>
    <w:rsid w:val="00984387"/>
    <w:rsid w:val="00984E90"/>
    <w:rsid w:val="00986B4C"/>
    <w:rsid w:val="00986EEB"/>
    <w:rsid w:val="0099366A"/>
    <w:rsid w:val="00993CCD"/>
    <w:rsid w:val="009956FD"/>
    <w:rsid w:val="009970A4"/>
    <w:rsid w:val="009A22AD"/>
    <w:rsid w:val="009A23D6"/>
    <w:rsid w:val="009A299F"/>
    <w:rsid w:val="009A3572"/>
    <w:rsid w:val="009A46F2"/>
    <w:rsid w:val="009A4A2B"/>
    <w:rsid w:val="009A5237"/>
    <w:rsid w:val="009A652A"/>
    <w:rsid w:val="009B12E0"/>
    <w:rsid w:val="009B2E82"/>
    <w:rsid w:val="009B308C"/>
    <w:rsid w:val="009B55ED"/>
    <w:rsid w:val="009C0A55"/>
    <w:rsid w:val="009C180D"/>
    <w:rsid w:val="009C1DD6"/>
    <w:rsid w:val="009C2302"/>
    <w:rsid w:val="009C2757"/>
    <w:rsid w:val="009C2D7B"/>
    <w:rsid w:val="009C3C08"/>
    <w:rsid w:val="009C48E9"/>
    <w:rsid w:val="009C48FF"/>
    <w:rsid w:val="009C5951"/>
    <w:rsid w:val="009C5ED9"/>
    <w:rsid w:val="009C6B11"/>
    <w:rsid w:val="009D2CBC"/>
    <w:rsid w:val="009D59F6"/>
    <w:rsid w:val="009D6E7A"/>
    <w:rsid w:val="009E11B7"/>
    <w:rsid w:val="009E2DAC"/>
    <w:rsid w:val="009E46F2"/>
    <w:rsid w:val="009E4D10"/>
    <w:rsid w:val="009E6B5C"/>
    <w:rsid w:val="009E6E91"/>
    <w:rsid w:val="009F0642"/>
    <w:rsid w:val="009F0D70"/>
    <w:rsid w:val="009F16C2"/>
    <w:rsid w:val="009F423F"/>
    <w:rsid w:val="009F518D"/>
    <w:rsid w:val="00A00297"/>
    <w:rsid w:val="00A019F8"/>
    <w:rsid w:val="00A023EA"/>
    <w:rsid w:val="00A02A76"/>
    <w:rsid w:val="00A02CE2"/>
    <w:rsid w:val="00A02F84"/>
    <w:rsid w:val="00A03E57"/>
    <w:rsid w:val="00A04111"/>
    <w:rsid w:val="00A04A89"/>
    <w:rsid w:val="00A04C7B"/>
    <w:rsid w:val="00A0589E"/>
    <w:rsid w:val="00A067FC"/>
    <w:rsid w:val="00A07343"/>
    <w:rsid w:val="00A10B7F"/>
    <w:rsid w:val="00A10FCD"/>
    <w:rsid w:val="00A13050"/>
    <w:rsid w:val="00A154CC"/>
    <w:rsid w:val="00A17B2D"/>
    <w:rsid w:val="00A21FB3"/>
    <w:rsid w:val="00A22BCC"/>
    <w:rsid w:val="00A22FCE"/>
    <w:rsid w:val="00A23F96"/>
    <w:rsid w:val="00A26215"/>
    <w:rsid w:val="00A309AC"/>
    <w:rsid w:val="00A3207C"/>
    <w:rsid w:val="00A36CD5"/>
    <w:rsid w:val="00A3728E"/>
    <w:rsid w:val="00A41940"/>
    <w:rsid w:val="00A46420"/>
    <w:rsid w:val="00A46E21"/>
    <w:rsid w:val="00A5264F"/>
    <w:rsid w:val="00A54927"/>
    <w:rsid w:val="00A55585"/>
    <w:rsid w:val="00A5566E"/>
    <w:rsid w:val="00A572B7"/>
    <w:rsid w:val="00A57344"/>
    <w:rsid w:val="00A60588"/>
    <w:rsid w:val="00A61290"/>
    <w:rsid w:val="00A61D9A"/>
    <w:rsid w:val="00A66A76"/>
    <w:rsid w:val="00A71B76"/>
    <w:rsid w:val="00A7225F"/>
    <w:rsid w:val="00A73000"/>
    <w:rsid w:val="00A73752"/>
    <w:rsid w:val="00A74836"/>
    <w:rsid w:val="00A75F9D"/>
    <w:rsid w:val="00A76A4D"/>
    <w:rsid w:val="00A808E7"/>
    <w:rsid w:val="00A81450"/>
    <w:rsid w:val="00A81831"/>
    <w:rsid w:val="00A82D8A"/>
    <w:rsid w:val="00A83C6E"/>
    <w:rsid w:val="00A84836"/>
    <w:rsid w:val="00A85278"/>
    <w:rsid w:val="00A87BC7"/>
    <w:rsid w:val="00A9109C"/>
    <w:rsid w:val="00A910CC"/>
    <w:rsid w:val="00A94982"/>
    <w:rsid w:val="00A953D4"/>
    <w:rsid w:val="00A9569E"/>
    <w:rsid w:val="00A9683B"/>
    <w:rsid w:val="00AA0F29"/>
    <w:rsid w:val="00AA16AB"/>
    <w:rsid w:val="00AA24F0"/>
    <w:rsid w:val="00AA257E"/>
    <w:rsid w:val="00AA2879"/>
    <w:rsid w:val="00AA29BC"/>
    <w:rsid w:val="00AA4C7B"/>
    <w:rsid w:val="00AA53BA"/>
    <w:rsid w:val="00AB08D5"/>
    <w:rsid w:val="00AB2481"/>
    <w:rsid w:val="00AB3778"/>
    <w:rsid w:val="00AB63E2"/>
    <w:rsid w:val="00AC0EA4"/>
    <w:rsid w:val="00AC1D3D"/>
    <w:rsid w:val="00AC1E65"/>
    <w:rsid w:val="00AC2DE9"/>
    <w:rsid w:val="00AC3A66"/>
    <w:rsid w:val="00AC47CD"/>
    <w:rsid w:val="00AD37EF"/>
    <w:rsid w:val="00AD6368"/>
    <w:rsid w:val="00AD6A42"/>
    <w:rsid w:val="00AD6D1C"/>
    <w:rsid w:val="00AE360F"/>
    <w:rsid w:val="00AE3BBE"/>
    <w:rsid w:val="00AE3DAE"/>
    <w:rsid w:val="00AE4FB5"/>
    <w:rsid w:val="00AE5778"/>
    <w:rsid w:val="00AE7B75"/>
    <w:rsid w:val="00AE7D0A"/>
    <w:rsid w:val="00AF548E"/>
    <w:rsid w:val="00AF7A81"/>
    <w:rsid w:val="00AF7C26"/>
    <w:rsid w:val="00B00ED8"/>
    <w:rsid w:val="00B0117F"/>
    <w:rsid w:val="00B01225"/>
    <w:rsid w:val="00B02541"/>
    <w:rsid w:val="00B0378D"/>
    <w:rsid w:val="00B05CCB"/>
    <w:rsid w:val="00B06578"/>
    <w:rsid w:val="00B0798D"/>
    <w:rsid w:val="00B11008"/>
    <w:rsid w:val="00B127DA"/>
    <w:rsid w:val="00B1691B"/>
    <w:rsid w:val="00B16EF4"/>
    <w:rsid w:val="00B175BD"/>
    <w:rsid w:val="00B21A71"/>
    <w:rsid w:val="00B23028"/>
    <w:rsid w:val="00B2460C"/>
    <w:rsid w:val="00B24E3A"/>
    <w:rsid w:val="00B26388"/>
    <w:rsid w:val="00B302BD"/>
    <w:rsid w:val="00B3191F"/>
    <w:rsid w:val="00B338BD"/>
    <w:rsid w:val="00B34CC6"/>
    <w:rsid w:val="00B35104"/>
    <w:rsid w:val="00B35F44"/>
    <w:rsid w:val="00B362D9"/>
    <w:rsid w:val="00B36B5A"/>
    <w:rsid w:val="00B4232A"/>
    <w:rsid w:val="00B43067"/>
    <w:rsid w:val="00B430B4"/>
    <w:rsid w:val="00B44BB3"/>
    <w:rsid w:val="00B471F5"/>
    <w:rsid w:val="00B50075"/>
    <w:rsid w:val="00B510A6"/>
    <w:rsid w:val="00B52109"/>
    <w:rsid w:val="00B52655"/>
    <w:rsid w:val="00B538B4"/>
    <w:rsid w:val="00B54242"/>
    <w:rsid w:val="00B569E9"/>
    <w:rsid w:val="00B574F4"/>
    <w:rsid w:val="00B574FC"/>
    <w:rsid w:val="00B60469"/>
    <w:rsid w:val="00B60DD2"/>
    <w:rsid w:val="00B60FCF"/>
    <w:rsid w:val="00B62ADA"/>
    <w:rsid w:val="00B62AF1"/>
    <w:rsid w:val="00B66CF9"/>
    <w:rsid w:val="00B67FE2"/>
    <w:rsid w:val="00B708C3"/>
    <w:rsid w:val="00B72342"/>
    <w:rsid w:val="00B7662B"/>
    <w:rsid w:val="00B803B6"/>
    <w:rsid w:val="00B84C3E"/>
    <w:rsid w:val="00B8612F"/>
    <w:rsid w:val="00B86E7A"/>
    <w:rsid w:val="00B87D9A"/>
    <w:rsid w:val="00B931B8"/>
    <w:rsid w:val="00B9380F"/>
    <w:rsid w:val="00B976E5"/>
    <w:rsid w:val="00BA236D"/>
    <w:rsid w:val="00BA5C9D"/>
    <w:rsid w:val="00BA5D2B"/>
    <w:rsid w:val="00BA721D"/>
    <w:rsid w:val="00BB3C99"/>
    <w:rsid w:val="00BB6289"/>
    <w:rsid w:val="00BC1CA0"/>
    <w:rsid w:val="00BC1F28"/>
    <w:rsid w:val="00BC304D"/>
    <w:rsid w:val="00BC316A"/>
    <w:rsid w:val="00BC3326"/>
    <w:rsid w:val="00BC3EAC"/>
    <w:rsid w:val="00BC45E6"/>
    <w:rsid w:val="00BC5B92"/>
    <w:rsid w:val="00BC6C61"/>
    <w:rsid w:val="00BC7265"/>
    <w:rsid w:val="00BD0F2A"/>
    <w:rsid w:val="00BD186C"/>
    <w:rsid w:val="00BD1F1E"/>
    <w:rsid w:val="00BD4504"/>
    <w:rsid w:val="00BD729D"/>
    <w:rsid w:val="00BD767C"/>
    <w:rsid w:val="00BD772C"/>
    <w:rsid w:val="00BD7969"/>
    <w:rsid w:val="00BE01D7"/>
    <w:rsid w:val="00BE0AEA"/>
    <w:rsid w:val="00BE1969"/>
    <w:rsid w:val="00BE2BF7"/>
    <w:rsid w:val="00BE3022"/>
    <w:rsid w:val="00BE4CBE"/>
    <w:rsid w:val="00BE4FE7"/>
    <w:rsid w:val="00BF021E"/>
    <w:rsid w:val="00BF0669"/>
    <w:rsid w:val="00BF1254"/>
    <w:rsid w:val="00BF1B04"/>
    <w:rsid w:val="00BF2339"/>
    <w:rsid w:val="00BF263E"/>
    <w:rsid w:val="00BF27BD"/>
    <w:rsid w:val="00BF3371"/>
    <w:rsid w:val="00BF5980"/>
    <w:rsid w:val="00BF5DE8"/>
    <w:rsid w:val="00BF718D"/>
    <w:rsid w:val="00BF75D5"/>
    <w:rsid w:val="00BF7A4B"/>
    <w:rsid w:val="00BF7E33"/>
    <w:rsid w:val="00C0029B"/>
    <w:rsid w:val="00C03879"/>
    <w:rsid w:val="00C079C6"/>
    <w:rsid w:val="00C07F2B"/>
    <w:rsid w:val="00C11C0D"/>
    <w:rsid w:val="00C16F9A"/>
    <w:rsid w:val="00C21301"/>
    <w:rsid w:val="00C2186E"/>
    <w:rsid w:val="00C22681"/>
    <w:rsid w:val="00C2337F"/>
    <w:rsid w:val="00C311DF"/>
    <w:rsid w:val="00C33A73"/>
    <w:rsid w:val="00C34FB8"/>
    <w:rsid w:val="00C3545A"/>
    <w:rsid w:val="00C36B47"/>
    <w:rsid w:val="00C37287"/>
    <w:rsid w:val="00C40D5D"/>
    <w:rsid w:val="00C414EF"/>
    <w:rsid w:val="00C416A6"/>
    <w:rsid w:val="00C45E89"/>
    <w:rsid w:val="00C46631"/>
    <w:rsid w:val="00C4688C"/>
    <w:rsid w:val="00C47955"/>
    <w:rsid w:val="00C47E44"/>
    <w:rsid w:val="00C47EDE"/>
    <w:rsid w:val="00C503EC"/>
    <w:rsid w:val="00C532DA"/>
    <w:rsid w:val="00C534D2"/>
    <w:rsid w:val="00C54358"/>
    <w:rsid w:val="00C55F6C"/>
    <w:rsid w:val="00C57417"/>
    <w:rsid w:val="00C5788E"/>
    <w:rsid w:val="00C57DD2"/>
    <w:rsid w:val="00C61655"/>
    <w:rsid w:val="00C65BFC"/>
    <w:rsid w:val="00C72D03"/>
    <w:rsid w:val="00C742B8"/>
    <w:rsid w:val="00C744BC"/>
    <w:rsid w:val="00C7503E"/>
    <w:rsid w:val="00C760BC"/>
    <w:rsid w:val="00C80C41"/>
    <w:rsid w:val="00C82142"/>
    <w:rsid w:val="00C82224"/>
    <w:rsid w:val="00C822A9"/>
    <w:rsid w:val="00C82619"/>
    <w:rsid w:val="00C82D11"/>
    <w:rsid w:val="00C83DB8"/>
    <w:rsid w:val="00C83DF0"/>
    <w:rsid w:val="00C8445D"/>
    <w:rsid w:val="00C84589"/>
    <w:rsid w:val="00C84F56"/>
    <w:rsid w:val="00C85D36"/>
    <w:rsid w:val="00C85E25"/>
    <w:rsid w:val="00C86C03"/>
    <w:rsid w:val="00C87D6C"/>
    <w:rsid w:val="00C90A80"/>
    <w:rsid w:val="00C90B25"/>
    <w:rsid w:val="00C921FA"/>
    <w:rsid w:val="00C92CFF"/>
    <w:rsid w:val="00C93EAE"/>
    <w:rsid w:val="00C94019"/>
    <w:rsid w:val="00C9602B"/>
    <w:rsid w:val="00C96F3B"/>
    <w:rsid w:val="00C97160"/>
    <w:rsid w:val="00CA2D12"/>
    <w:rsid w:val="00CA3443"/>
    <w:rsid w:val="00CA5211"/>
    <w:rsid w:val="00CA6101"/>
    <w:rsid w:val="00CA61E6"/>
    <w:rsid w:val="00CA6205"/>
    <w:rsid w:val="00CA6ED4"/>
    <w:rsid w:val="00CB22C9"/>
    <w:rsid w:val="00CB2B6E"/>
    <w:rsid w:val="00CB409D"/>
    <w:rsid w:val="00CB515C"/>
    <w:rsid w:val="00CC0D47"/>
    <w:rsid w:val="00CC5C6A"/>
    <w:rsid w:val="00CC606F"/>
    <w:rsid w:val="00CC6699"/>
    <w:rsid w:val="00CC72B0"/>
    <w:rsid w:val="00CD1148"/>
    <w:rsid w:val="00CD14DC"/>
    <w:rsid w:val="00CD1734"/>
    <w:rsid w:val="00CD1BE6"/>
    <w:rsid w:val="00CD2606"/>
    <w:rsid w:val="00CD3A10"/>
    <w:rsid w:val="00CD7B03"/>
    <w:rsid w:val="00CE0A4E"/>
    <w:rsid w:val="00CE29D2"/>
    <w:rsid w:val="00CE2C8F"/>
    <w:rsid w:val="00CE4010"/>
    <w:rsid w:val="00CE4B98"/>
    <w:rsid w:val="00CE4DD3"/>
    <w:rsid w:val="00CE5A76"/>
    <w:rsid w:val="00CE63B4"/>
    <w:rsid w:val="00CF0377"/>
    <w:rsid w:val="00CF48AB"/>
    <w:rsid w:val="00D0069D"/>
    <w:rsid w:val="00D01DDB"/>
    <w:rsid w:val="00D02B18"/>
    <w:rsid w:val="00D0408D"/>
    <w:rsid w:val="00D1023E"/>
    <w:rsid w:val="00D10381"/>
    <w:rsid w:val="00D11428"/>
    <w:rsid w:val="00D1549F"/>
    <w:rsid w:val="00D171D8"/>
    <w:rsid w:val="00D229F1"/>
    <w:rsid w:val="00D2302D"/>
    <w:rsid w:val="00D26267"/>
    <w:rsid w:val="00D26724"/>
    <w:rsid w:val="00D26C26"/>
    <w:rsid w:val="00D30A40"/>
    <w:rsid w:val="00D3288D"/>
    <w:rsid w:val="00D32F3D"/>
    <w:rsid w:val="00D34D29"/>
    <w:rsid w:val="00D353B4"/>
    <w:rsid w:val="00D4105B"/>
    <w:rsid w:val="00D41648"/>
    <w:rsid w:val="00D44BA7"/>
    <w:rsid w:val="00D45B44"/>
    <w:rsid w:val="00D462E2"/>
    <w:rsid w:val="00D507ED"/>
    <w:rsid w:val="00D5188D"/>
    <w:rsid w:val="00D52994"/>
    <w:rsid w:val="00D52C64"/>
    <w:rsid w:val="00D558F2"/>
    <w:rsid w:val="00D562A1"/>
    <w:rsid w:val="00D56B4E"/>
    <w:rsid w:val="00D60ACF"/>
    <w:rsid w:val="00D636F2"/>
    <w:rsid w:val="00D63E4E"/>
    <w:rsid w:val="00D649D9"/>
    <w:rsid w:val="00D65B6D"/>
    <w:rsid w:val="00D668D5"/>
    <w:rsid w:val="00D70355"/>
    <w:rsid w:val="00D70F44"/>
    <w:rsid w:val="00D7215E"/>
    <w:rsid w:val="00D7397C"/>
    <w:rsid w:val="00D73AE4"/>
    <w:rsid w:val="00D75D80"/>
    <w:rsid w:val="00D77C68"/>
    <w:rsid w:val="00D809E3"/>
    <w:rsid w:val="00D80A53"/>
    <w:rsid w:val="00D83491"/>
    <w:rsid w:val="00D851DE"/>
    <w:rsid w:val="00D868E0"/>
    <w:rsid w:val="00D87766"/>
    <w:rsid w:val="00D879F6"/>
    <w:rsid w:val="00D87B13"/>
    <w:rsid w:val="00D91CC2"/>
    <w:rsid w:val="00D9377F"/>
    <w:rsid w:val="00D945A2"/>
    <w:rsid w:val="00D96D21"/>
    <w:rsid w:val="00DA01F4"/>
    <w:rsid w:val="00DA05EB"/>
    <w:rsid w:val="00DA113B"/>
    <w:rsid w:val="00DA17A7"/>
    <w:rsid w:val="00DA270B"/>
    <w:rsid w:val="00DA4F26"/>
    <w:rsid w:val="00DA5F5D"/>
    <w:rsid w:val="00DA7585"/>
    <w:rsid w:val="00DB167F"/>
    <w:rsid w:val="00DB20B6"/>
    <w:rsid w:val="00DB391C"/>
    <w:rsid w:val="00DB5229"/>
    <w:rsid w:val="00DB584C"/>
    <w:rsid w:val="00DB7B02"/>
    <w:rsid w:val="00DC026C"/>
    <w:rsid w:val="00DC3825"/>
    <w:rsid w:val="00DC3FD8"/>
    <w:rsid w:val="00DC6D8A"/>
    <w:rsid w:val="00DC77A6"/>
    <w:rsid w:val="00DD08E7"/>
    <w:rsid w:val="00DD2909"/>
    <w:rsid w:val="00DD306E"/>
    <w:rsid w:val="00DE288F"/>
    <w:rsid w:val="00DE31AD"/>
    <w:rsid w:val="00DE5F62"/>
    <w:rsid w:val="00DE69E4"/>
    <w:rsid w:val="00DE7262"/>
    <w:rsid w:val="00DE79DF"/>
    <w:rsid w:val="00DE7C5F"/>
    <w:rsid w:val="00DF0C43"/>
    <w:rsid w:val="00DF0EB2"/>
    <w:rsid w:val="00DF1CD9"/>
    <w:rsid w:val="00DF42B3"/>
    <w:rsid w:val="00DF4429"/>
    <w:rsid w:val="00DF49C2"/>
    <w:rsid w:val="00DF4E33"/>
    <w:rsid w:val="00E0054C"/>
    <w:rsid w:val="00E02631"/>
    <w:rsid w:val="00E03FCD"/>
    <w:rsid w:val="00E053A5"/>
    <w:rsid w:val="00E0766D"/>
    <w:rsid w:val="00E10B2B"/>
    <w:rsid w:val="00E116DF"/>
    <w:rsid w:val="00E11A3D"/>
    <w:rsid w:val="00E14782"/>
    <w:rsid w:val="00E154CB"/>
    <w:rsid w:val="00E15642"/>
    <w:rsid w:val="00E161E9"/>
    <w:rsid w:val="00E17391"/>
    <w:rsid w:val="00E174B7"/>
    <w:rsid w:val="00E20683"/>
    <w:rsid w:val="00E20F20"/>
    <w:rsid w:val="00E22880"/>
    <w:rsid w:val="00E24A93"/>
    <w:rsid w:val="00E26E2D"/>
    <w:rsid w:val="00E30136"/>
    <w:rsid w:val="00E30F69"/>
    <w:rsid w:val="00E32916"/>
    <w:rsid w:val="00E34CEE"/>
    <w:rsid w:val="00E3717F"/>
    <w:rsid w:val="00E37A2C"/>
    <w:rsid w:val="00E37F5C"/>
    <w:rsid w:val="00E410ED"/>
    <w:rsid w:val="00E41171"/>
    <w:rsid w:val="00E41692"/>
    <w:rsid w:val="00E42230"/>
    <w:rsid w:val="00E43192"/>
    <w:rsid w:val="00E47379"/>
    <w:rsid w:val="00E50EA9"/>
    <w:rsid w:val="00E563BB"/>
    <w:rsid w:val="00E57D57"/>
    <w:rsid w:val="00E606BB"/>
    <w:rsid w:val="00E62C45"/>
    <w:rsid w:val="00E643CD"/>
    <w:rsid w:val="00E6560F"/>
    <w:rsid w:val="00E67118"/>
    <w:rsid w:val="00E7053C"/>
    <w:rsid w:val="00E70B24"/>
    <w:rsid w:val="00E71582"/>
    <w:rsid w:val="00E72EBD"/>
    <w:rsid w:val="00E7529B"/>
    <w:rsid w:val="00E762C5"/>
    <w:rsid w:val="00E77449"/>
    <w:rsid w:val="00E778A4"/>
    <w:rsid w:val="00E80548"/>
    <w:rsid w:val="00E8168A"/>
    <w:rsid w:val="00E81694"/>
    <w:rsid w:val="00E818F2"/>
    <w:rsid w:val="00E819A3"/>
    <w:rsid w:val="00E81D65"/>
    <w:rsid w:val="00E81D91"/>
    <w:rsid w:val="00E830DB"/>
    <w:rsid w:val="00E83210"/>
    <w:rsid w:val="00E83FDC"/>
    <w:rsid w:val="00E8403B"/>
    <w:rsid w:val="00E8577A"/>
    <w:rsid w:val="00E862D7"/>
    <w:rsid w:val="00E86F1D"/>
    <w:rsid w:val="00E8701D"/>
    <w:rsid w:val="00E874F3"/>
    <w:rsid w:val="00E9137B"/>
    <w:rsid w:val="00E9143F"/>
    <w:rsid w:val="00E9424A"/>
    <w:rsid w:val="00E948F3"/>
    <w:rsid w:val="00E95804"/>
    <w:rsid w:val="00E9584B"/>
    <w:rsid w:val="00E95878"/>
    <w:rsid w:val="00E9770C"/>
    <w:rsid w:val="00EA0712"/>
    <w:rsid w:val="00EA0A8A"/>
    <w:rsid w:val="00EA26FD"/>
    <w:rsid w:val="00EA3DA6"/>
    <w:rsid w:val="00EA72B5"/>
    <w:rsid w:val="00EB112D"/>
    <w:rsid w:val="00EB1F15"/>
    <w:rsid w:val="00EB2B23"/>
    <w:rsid w:val="00EB4A1D"/>
    <w:rsid w:val="00EB5A2D"/>
    <w:rsid w:val="00EB611E"/>
    <w:rsid w:val="00EB734E"/>
    <w:rsid w:val="00EB756A"/>
    <w:rsid w:val="00EC7D4E"/>
    <w:rsid w:val="00ED0D62"/>
    <w:rsid w:val="00ED15C1"/>
    <w:rsid w:val="00ED370B"/>
    <w:rsid w:val="00ED3747"/>
    <w:rsid w:val="00ED4B75"/>
    <w:rsid w:val="00EE10A3"/>
    <w:rsid w:val="00EE18A5"/>
    <w:rsid w:val="00EE6368"/>
    <w:rsid w:val="00EE7951"/>
    <w:rsid w:val="00EF0D43"/>
    <w:rsid w:val="00EF115E"/>
    <w:rsid w:val="00EF1927"/>
    <w:rsid w:val="00EF2BDB"/>
    <w:rsid w:val="00EF2D3E"/>
    <w:rsid w:val="00EF3188"/>
    <w:rsid w:val="00EF3F55"/>
    <w:rsid w:val="00EF4CEC"/>
    <w:rsid w:val="00EF7959"/>
    <w:rsid w:val="00F026E8"/>
    <w:rsid w:val="00F037E5"/>
    <w:rsid w:val="00F04A11"/>
    <w:rsid w:val="00F12457"/>
    <w:rsid w:val="00F12619"/>
    <w:rsid w:val="00F12838"/>
    <w:rsid w:val="00F1288E"/>
    <w:rsid w:val="00F133CA"/>
    <w:rsid w:val="00F14DAF"/>
    <w:rsid w:val="00F206E0"/>
    <w:rsid w:val="00F21A55"/>
    <w:rsid w:val="00F23E30"/>
    <w:rsid w:val="00F24ADD"/>
    <w:rsid w:val="00F259E5"/>
    <w:rsid w:val="00F25ADC"/>
    <w:rsid w:val="00F31910"/>
    <w:rsid w:val="00F31FE9"/>
    <w:rsid w:val="00F366DF"/>
    <w:rsid w:val="00F36872"/>
    <w:rsid w:val="00F37343"/>
    <w:rsid w:val="00F37F8F"/>
    <w:rsid w:val="00F453C8"/>
    <w:rsid w:val="00F50415"/>
    <w:rsid w:val="00F51116"/>
    <w:rsid w:val="00F5370E"/>
    <w:rsid w:val="00F6035E"/>
    <w:rsid w:val="00F60F2A"/>
    <w:rsid w:val="00F611AE"/>
    <w:rsid w:val="00F63A4D"/>
    <w:rsid w:val="00F63F5C"/>
    <w:rsid w:val="00F648B2"/>
    <w:rsid w:val="00F67D06"/>
    <w:rsid w:val="00F67E7F"/>
    <w:rsid w:val="00F715FC"/>
    <w:rsid w:val="00F71DD0"/>
    <w:rsid w:val="00F72E68"/>
    <w:rsid w:val="00F73726"/>
    <w:rsid w:val="00F73A2F"/>
    <w:rsid w:val="00F73D13"/>
    <w:rsid w:val="00F769CA"/>
    <w:rsid w:val="00F774E7"/>
    <w:rsid w:val="00F77AE1"/>
    <w:rsid w:val="00F77CC0"/>
    <w:rsid w:val="00F84053"/>
    <w:rsid w:val="00F84219"/>
    <w:rsid w:val="00F842BA"/>
    <w:rsid w:val="00F85FB1"/>
    <w:rsid w:val="00F90EDC"/>
    <w:rsid w:val="00F92A7D"/>
    <w:rsid w:val="00F95FCF"/>
    <w:rsid w:val="00F97040"/>
    <w:rsid w:val="00FA09A0"/>
    <w:rsid w:val="00FA124F"/>
    <w:rsid w:val="00FA38FC"/>
    <w:rsid w:val="00FA3B89"/>
    <w:rsid w:val="00FA4071"/>
    <w:rsid w:val="00FA485A"/>
    <w:rsid w:val="00FA4BEE"/>
    <w:rsid w:val="00FA726E"/>
    <w:rsid w:val="00FA7810"/>
    <w:rsid w:val="00FB11AC"/>
    <w:rsid w:val="00FB1D5B"/>
    <w:rsid w:val="00FB3AFC"/>
    <w:rsid w:val="00FB3B2D"/>
    <w:rsid w:val="00FB4E50"/>
    <w:rsid w:val="00FB740E"/>
    <w:rsid w:val="00FC1803"/>
    <w:rsid w:val="00FC1A5A"/>
    <w:rsid w:val="00FC3A6E"/>
    <w:rsid w:val="00FC4840"/>
    <w:rsid w:val="00FD0359"/>
    <w:rsid w:val="00FD164E"/>
    <w:rsid w:val="00FD171C"/>
    <w:rsid w:val="00FD28FA"/>
    <w:rsid w:val="00FD34A7"/>
    <w:rsid w:val="00FD3946"/>
    <w:rsid w:val="00FD729C"/>
    <w:rsid w:val="00FE1FD7"/>
    <w:rsid w:val="00FE278E"/>
    <w:rsid w:val="00FE2B0B"/>
    <w:rsid w:val="00FE2C8B"/>
    <w:rsid w:val="00FE381B"/>
    <w:rsid w:val="00FE3ED9"/>
    <w:rsid w:val="00FE5879"/>
    <w:rsid w:val="00FE5D01"/>
    <w:rsid w:val="00FE652D"/>
    <w:rsid w:val="00FE7375"/>
    <w:rsid w:val="00FE7ADA"/>
    <w:rsid w:val="00FF004C"/>
    <w:rsid w:val="00FF1143"/>
    <w:rsid w:val="00FF161B"/>
    <w:rsid w:val="00FF2C44"/>
    <w:rsid w:val="00FF2DCF"/>
    <w:rsid w:val="00FF40BC"/>
    <w:rsid w:val="00FF621F"/>
    <w:rsid w:val="00FF6B68"/>
    <w:rsid w:val="00FF70D6"/>
    <w:rsid w:val="00FF7A65"/>
  </w:rsids>
  <m:mathPr>
    <m:mathFont m:val="Cambria Math"/>
    <m:brkBin m:val="before"/>
    <m:brkBinSub m:val="--"/>
    <m:smallFrac m:val="0"/>
    <m:dispDef/>
    <m:lMargin m:val="0"/>
    <m:rMargin m:val="0"/>
    <m:defJc m:val="centerGroup"/>
    <m:wrapIndent m:val="1440"/>
    <m:intLim m:val="subSup"/>
    <m:naryLim m:val="undOvr"/>
  </m:mathPr>
  <w:themeFontLang w:val="en-TW" w:eastAsia="zh-TW"/>
  <w:clrSchemeMapping w:bg1="light1" w:t1="dark1" w:bg2="light2" w:t2="dark2" w:accent1="accent1" w:accent2="accent2" w:accent3="accent3" w:accent4="accent4" w:accent5="accent5" w:accent6="accent6" w:hyperlink="hyperlink" w:followedHyperlink="followedHyperlink"/>
  <w:decimalSymbol w:val="."/>
  <w:listSeparator w:val=","/>
  <w14:docId w14:val="2E0C5E74"/>
  <w15:chartTrackingRefBased/>
  <w15:docId w15:val="{11284AF3-B522-3B4E-A01A-9CBFEDB662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TW" w:eastAsia="zh-TW"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2480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2480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2480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2480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2480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2480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2480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2480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2480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2480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2480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2480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2480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2480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2480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2480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2480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24808"/>
    <w:rPr>
      <w:rFonts w:eastAsiaTheme="majorEastAsia" w:cstheme="majorBidi"/>
      <w:color w:val="272727" w:themeColor="text1" w:themeTint="D8"/>
    </w:rPr>
  </w:style>
  <w:style w:type="paragraph" w:styleId="Title">
    <w:name w:val="Title"/>
    <w:basedOn w:val="Normal"/>
    <w:next w:val="Normal"/>
    <w:link w:val="TitleChar"/>
    <w:uiPriority w:val="10"/>
    <w:qFormat/>
    <w:rsid w:val="0032480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2480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2480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2480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24808"/>
    <w:pPr>
      <w:spacing w:before="160"/>
      <w:jc w:val="center"/>
    </w:pPr>
    <w:rPr>
      <w:i/>
      <w:iCs/>
      <w:color w:val="404040" w:themeColor="text1" w:themeTint="BF"/>
    </w:rPr>
  </w:style>
  <w:style w:type="character" w:customStyle="1" w:styleId="QuoteChar">
    <w:name w:val="Quote Char"/>
    <w:basedOn w:val="DefaultParagraphFont"/>
    <w:link w:val="Quote"/>
    <w:uiPriority w:val="29"/>
    <w:rsid w:val="00324808"/>
    <w:rPr>
      <w:i/>
      <w:iCs/>
      <w:color w:val="404040" w:themeColor="text1" w:themeTint="BF"/>
    </w:rPr>
  </w:style>
  <w:style w:type="paragraph" w:styleId="ListParagraph">
    <w:name w:val="List Paragraph"/>
    <w:basedOn w:val="Normal"/>
    <w:uiPriority w:val="34"/>
    <w:qFormat/>
    <w:rsid w:val="00324808"/>
    <w:pPr>
      <w:ind w:left="720"/>
      <w:contextualSpacing/>
    </w:pPr>
  </w:style>
  <w:style w:type="character" w:styleId="IntenseEmphasis">
    <w:name w:val="Intense Emphasis"/>
    <w:basedOn w:val="DefaultParagraphFont"/>
    <w:uiPriority w:val="21"/>
    <w:qFormat/>
    <w:rsid w:val="00324808"/>
    <w:rPr>
      <w:i/>
      <w:iCs/>
      <w:color w:val="0F4761" w:themeColor="accent1" w:themeShade="BF"/>
    </w:rPr>
  </w:style>
  <w:style w:type="paragraph" w:styleId="IntenseQuote">
    <w:name w:val="Intense Quote"/>
    <w:basedOn w:val="Normal"/>
    <w:next w:val="Normal"/>
    <w:link w:val="IntenseQuoteChar"/>
    <w:uiPriority w:val="30"/>
    <w:qFormat/>
    <w:rsid w:val="0032480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24808"/>
    <w:rPr>
      <w:i/>
      <w:iCs/>
      <w:color w:val="0F4761" w:themeColor="accent1" w:themeShade="BF"/>
    </w:rPr>
  </w:style>
  <w:style w:type="character" w:styleId="IntenseReference">
    <w:name w:val="Intense Reference"/>
    <w:basedOn w:val="DefaultParagraphFont"/>
    <w:uiPriority w:val="32"/>
    <w:qFormat/>
    <w:rsid w:val="00324808"/>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92</Words>
  <Characters>529</Characters>
  <Application>Microsoft Office Word</Application>
  <DocSecurity>0</DocSecurity>
  <Lines>4</Lines>
  <Paragraphs>1</Paragraphs>
  <ScaleCrop>false</ScaleCrop>
  <Company/>
  <LinksUpToDate>false</LinksUpToDate>
  <CharactersWithSpaces>6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吳家樂</dc:creator>
  <cp:keywords/>
  <dc:description/>
  <cp:lastModifiedBy>吳家樂</cp:lastModifiedBy>
  <cp:revision>3</cp:revision>
  <cp:lastPrinted>2025-02-19T09:45:00Z</cp:lastPrinted>
  <dcterms:created xsi:type="dcterms:W3CDTF">2025-02-19T09:45:00Z</dcterms:created>
  <dcterms:modified xsi:type="dcterms:W3CDTF">2025-02-19T09:45:00Z</dcterms:modified>
</cp:coreProperties>
</file>